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7DE86" w14:textId="77777777" w:rsidR="00F71E18" w:rsidRPr="001831B9" w:rsidRDefault="00F71E18" w:rsidP="00F71E18">
      <w:pPr>
        <w:jc w:val="left"/>
        <w:rPr>
          <w:rFonts w:ascii="Times New Roman" w:hAnsi="Times New Roman" w:cs="Times New Roman"/>
          <w:b/>
          <w:sz w:val="24"/>
          <w:szCs w:val="21"/>
        </w:rPr>
      </w:pPr>
      <w:bookmarkStart w:id="0" w:name="_Hlk201905908"/>
      <w:bookmarkStart w:id="1" w:name="_Hlk129531156"/>
      <w:r w:rsidRPr="001831B9">
        <w:rPr>
          <w:rFonts w:ascii="Times New Roman" w:hAnsi="Times New Roman" w:cs="Times New Roman"/>
          <w:b/>
          <w:sz w:val="24"/>
          <w:szCs w:val="21"/>
        </w:rPr>
        <w:t>T</w:t>
      </w:r>
      <w:r w:rsidRPr="001831B9">
        <w:rPr>
          <w:rFonts w:ascii="Times New Roman" w:hAnsi="Times New Roman" w:cs="Times New Roman" w:hint="eastAsia"/>
          <w:b/>
          <w:sz w:val="24"/>
          <w:szCs w:val="21"/>
        </w:rPr>
        <w:t>i</w:t>
      </w:r>
      <w:r w:rsidRPr="001831B9">
        <w:rPr>
          <w:rFonts w:ascii="Times New Roman" w:hAnsi="Times New Roman" w:cs="Times New Roman"/>
          <w:b/>
          <w:sz w:val="24"/>
          <w:szCs w:val="21"/>
        </w:rPr>
        <w:t>tle page</w:t>
      </w:r>
    </w:p>
    <w:p w14:paraId="6CDF7D60" w14:textId="77777777" w:rsidR="00805846" w:rsidRDefault="00805846" w:rsidP="00F71E18">
      <w:pPr>
        <w:spacing w:line="480" w:lineRule="auto"/>
        <w:jc w:val="center"/>
        <w:rPr>
          <w:rFonts w:ascii="Times New Roman Bold" w:hAnsi="Times New Roman Bold" w:cs="Times New Roman Bold" w:hint="eastAsia"/>
          <w:b/>
          <w:bCs/>
          <w:sz w:val="24"/>
          <w:szCs w:val="24"/>
          <w:lang w:eastAsia="ja-JP"/>
        </w:rPr>
      </w:pPr>
      <w:bookmarkStart w:id="2" w:name="_Hlk162987014"/>
      <w:r w:rsidRPr="00805846">
        <w:rPr>
          <w:rFonts w:ascii="Times New Roman Bold" w:hAnsi="Times New Roman Bold" w:cs="Times New Roman Bold"/>
          <w:b/>
          <w:bCs/>
          <w:sz w:val="24"/>
          <w:szCs w:val="24"/>
          <w:lang w:eastAsia="ja-JP"/>
        </w:rPr>
        <w:t>Sagittal and vertical changes after aligner vs acrylic splint expansion in mixed dentition: A prospective trial</w:t>
      </w:r>
    </w:p>
    <w:p w14:paraId="74868803" w14:textId="315389F0" w:rsidR="00F71E18" w:rsidRPr="001831B9" w:rsidRDefault="00F71E18" w:rsidP="00F71E18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proofErr w:type="spellStart"/>
      <w:r w:rsidRPr="001831B9">
        <w:rPr>
          <w:rFonts w:ascii="Times New Roman" w:hAnsi="Times New Roman" w:cs="Times New Roman"/>
          <w:sz w:val="22"/>
        </w:rPr>
        <w:t>Lanxin</w:t>
      </w:r>
      <w:proofErr w:type="spellEnd"/>
      <w:r w:rsidRPr="001831B9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1831B9">
        <w:rPr>
          <w:rFonts w:ascii="Times New Roman" w:hAnsi="Times New Roman" w:cs="Times New Roman"/>
          <w:sz w:val="22"/>
        </w:rPr>
        <w:t>Lu</w:t>
      </w:r>
      <w:bookmarkEnd w:id="2"/>
      <w:r w:rsidR="00EC6279">
        <w:rPr>
          <w:rFonts w:ascii="Times New Roman" w:hAnsi="Times New Roman" w:cs="Times New Roman" w:hint="eastAsia"/>
          <w:color w:val="000000"/>
          <w:sz w:val="22"/>
          <w:vertAlign w:val="superscript"/>
        </w:rPr>
        <w:t>a</w:t>
      </w:r>
      <w:r w:rsidRPr="001831B9">
        <w:rPr>
          <w:rFonts w:ascii="Times New Roman" w:hAnsi="Times New Roman" w:cs="Times New Roman" w:hint="eastAsia"/>
          <w:color w:val="000000"/>
          <w:sz w:val="22"/>
          <w:vertAlign w:val="superscript"/>
        </w:rPr>
        <w:t>,</w:t>
      </w:r>
      <w:r w:rsidRPr="009D2334">
        <w:rPr>
          <w:vertAlign w:val="superscript"/>
        </w:rPr>
        <w:t>†</w:t>
      </w:r>
      <w:proofErr w:type="gramEnd"/>
      <w:r w:rsidRPr="001831B9">
        <w:rPr>
          <w:rFonts w:ascii="Times New Roman" w:hAnsi="Times New Roman" w:cs="Times New Roman"/>
          <w:sz w:val="22"/>
        </w:rPr>
        <w:t xml:space="preserve">, Lingling </w:t>
      </w:r>
      <w:proofErr w:type="spellStart"/>
      <w:proofErr w:type="gramStart"/>
      <w:r w:rsidRPr="001831B9">
        <w:rPr>
          <w:rFonts w:ascii="Times New Roman" w:hAnsi="Times New Roman" w:cs="Times New Roman"/>
          <w:color w:val="000000"/>
          <w:sz w:val="22"/>
        </w:rPr>
        <w:t>Zhang</w:t>
      </w:r>
      <w:r w:rsidR="00EC6279">
        <w:rPr>
          <w:rFonts w:ascii="Times New Roman" w:hAnsi="Times New Roman" w:cs="Times New Roman" w:hint="eastAsia"/>
          <w:color w:val="000000"/>
          <w:sz w:val="22"/>
          <w:vertAlign w:val="superscript"/>
        </w:rPr>
        <w:t>a</w:t>
      </w:r>
      <w:r w:rsidRPr="001831B9">
        <w:rPr>
          <w:rFonts w:ascii="Times New Roman" w:hAnsi="Times New Roman" w:cs="Times New Roman" w:hint="eastAsia"/>
          <w:color w:val="000000"/>
          <w:sz w:val="22"/>
          <w:vertAlign w:val="superscript"/>
        </w:rPr>
        <w:t>,</w:t>
      </w:r>
      <w:r w:rsidR="00EC6279">
        <w:rPr>
          <w:rFonts w:ascii="Times New Roman" w:hAnsi="Times New Roman" w:cs="Times New Roman" w:hint="eastAsia"/>
          <w:color w:val="000000"/>
          <w:sz w:val="22"/>
          <w:vertAlign w:val="superscript"/>
        </w:rPr>
        <w:t>b</w:t>
      </w:r>
      <w:proofErr w:type="spellEnd"/>
      <w:proofErr w:type="gramEnd"/>
      <w:r w:rsidRPr="001831B9">
        <w:rPr>
          <w:rFonts w:ascii="Times New Roman" w:hAnsi="Times New Roman" w:cs="Times New Roman" w:hint="eastAsia"/>
          <w:color w:val="000000"/>
          <w:sz w:val="22"/>
          <w:vertAlign w:val="superscript"/>
        </w:rPr>
        <w:t>,</w:t>
      </w:r>
      <w:r w:rsidRPr="009D2334">
        <w:rPr>
          <w:vertAlign w:val="superscript"/>
        </w:rPr>
        <w:t xml:space="preserve"> </w:t>
      </w:r>
      <w:proofErr w:type="gramStart"/>
      <w:r w:rsidRPr="009D2334">
        <w:rPr>
          <w:vertAlign w:val="superscript"/>
        </w:rPr>
        <w:t>†</w:t>
      </w:r>
      <w:r w:rsidRPr="001831B9">
        <w:rPr>
          <w:rFonts w:ascii="Times New Roman" w:hAnsi="Times New Roman" w:cs="Times New Roman"/>
          <w:color w:val="000000"/>
          <w:sz w:val="22"/>
        </w:rPr>
        <w:t xml:space="preserve"> ,</w:t>
      </w:r>
      <w:proofErr w:type="spellStart"/>
      <w:r w:rsidRPr="001831B9">
        <w:rPr>
          <w:rFonts w:ascii="Times New Roman" w:hAnsi="Times New Roman" w:cs="Times New Roman"/>
          <w:color w:val="000000"/>
          <w:sz w:val="22"/>
        </w:rPr>
        <w:t>Chengri</w:t>
      </w:r>
      <w:proofErr w:type="spellEnd"/>
      <w:proofErr w:type="gramEnd"/>
      <w:r w:rsidRPr="001831B9">
        <w:rPr>
          <w:rFonts w:ascii="Times New Roman" w:hAnsi="Times New Roman" w:cs="Times New Roman"/>
          <w:color w:val="000000"/>
          <w:sz w:val="22"/>
        </w:rPr>
        <w:t xml:space="preserve"> Li</w:t>
      </w:r>
      <w:r w:rsidR="00EC6279">
        <w:rPr>
          <w:rFonts w:ascii="Times New Roman" w:hAnsi="Times New Roman" w:cs="Times New Roman" w:hint="eastAsia"/>
          <w:color w:val="000000"/>
          <w:sz w:val="22"/>
          <w:vertAlign w:val="superscript"/>
        </w:rPr>
        <w:t>a</w:t>
      </w:r>
      <w:r w:rsidRPr="001831B9">
        <w:rPr>
          <w:rFonts w:ascii="Times New Roman" w:hAnsi="Times New Roman" w:cs="Times New Roman"/>
          <w:color w:val="000000"/>
          <w:sz w:val="22"/>
        </w:rPr>
        <w:t>,</w:t>
      </w:r>
      <w:r w:rsidRPr="001831B9">
        <w:rPr>
          <w:rFonts w:ascii="Times New Roman" w:hAnsi="Times New Roman" w:cs="Times New Roman"/>
          <w:sz w:val="22"/>
        </w:rPr>
        <w:t xml:space="preserve"> </w:t>
      </w:r>
      <w:r w:rsidRPr="001831B9">
        <w:rPr>
          <w:rFonts w:ascii="Times New Roman" w:hAnsi="Times New Roman" w:cs="Times New Roman"/>
          <w:color w:val="000000"/>
          <w:sz w:val="22"/>
        </w:rPr>
        <w:t xml:space="preserve">Lei </w:t>
      </w:r>
      <w:r w:rsidRPr="001831B9">
        <w:rPr>
          <w:rFonts w:ascii="Times New Roman" w:hAnsi="Times New Roman" w:cs="Times New Roman"/>
          <w:sz w:val="22"/>
        </w:rPr>
        <w:t>Lei</w:t>
      </w:r>
      <w:r w:rsidR="00EC6279">
        <w:rPr>
          <w:rFonts w:ascii="Times New Roman" w:hAnsi="Times New Roman" w:cs="Times New Roman" w:hint="eastAsia"/>
          <w:color w:val="1C1D1E"/>
          <w:sz w:val="22"/>
          <w:shd w:val="clear" w:color="auto" w:fill="FFFFFF"/>
          <w:vertAlign w:val="superscript"/>
        </w:rPr>
        <w:t>a</w:t>
      </w:r>
      <w:r w:rsidRPr="001831B9">
        <w:rPr>
          <w:rFonts w:ascii="Times New Roman" w:hAnsi="Times New Roman" w:cs="Times New Roman"/>
          <w:sz w:val="22"/>
        </w:rPr>
        <w:t xml:space="preserve">, and </w:t>
      </w:r>
      <w:bookmarkStart w:id="3" w:name="_Hlk162986995"/>
      <w:proofErr w:type="spellStart"/>
      <w:r w:rsidRPr="001831B9">
        <w:rPr>
          <w:rFonts w:ascii="Times New Roman" w:hAnsi="Times New Roman" w:cs="Times New Roman"/>
          <w:sz w:val="22"/>
        </w:rPr>
        <w:t>Yanqin</w:t>
      </w:r>
      <w:proofErr w:type="spellEnd"/>
      <w:r w:rsidRPr="001831B9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1831B9">
        <w:rPr>
          <w:rFonts w:ascii="Times New Roman" w:hAnsi="Times New Roman" w:cs="Times New Roman"/>
          <w:sz w:val="22"/>
        </w:rPr>
        <w:t>Lu</w:t>
      </w:r>
      <w:bookmarkEnd w:id="3"/>
      <w:r w:rsidR="00EC6279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1831B9"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1831B9">
        <w:rPr>
          <w:rFonts w:ascii="Times New Roman" w:hAnsi="Times New Roman" w:cs="Times New Roman"/>
          <w:sz w:val="22"/>
          <w:vertAlign w:val="superscript"/>
        </w:rPr>
        <w:t>*</w:t>
      </w:r>
      <w:proofErr w:type="gramEnd"/>
    </w:p>
    <w:p w14:paraId="681CC7CF" w14:textId="77777777" w:rsidR="00F71E18" w:rsidRPr="001831B9" w:rsidRDefault="00F71E18" w:rsidP="00F71E18">
      <w:pPr>
        <w:jc w:val="center"/>
        <w:rPr>
          <w:rFonts w:ascii="Times New Roman" w:hAnsi="Times New Roman" w:cs="Times New Roman"/>
          <w:sz w:val="22"/>
          <w:szCs w:val="21"/>
        </w:rPr>
      </w:pPr>
    </w:p>
    <w:p w14:paraId="332A3F9E" w14:textId="741D364D" w:rsidR="00F71E18" w:rsidRPr="001831B9" w:rsidRDefault="00EC6279" w:rsidP="00F71E18">
      <w:pPr>
        <w:rPr>
          <w:rFonts w:ascii="Arial" w:hAnsi="Arial" w:cs="Arial"/>
          <w:color w:val="000000"/>
          <w:sz w:val="20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a</w:t>
      </w:r>
      <w:r w:rsidR="00F71E18" w:rsidRPr="001831B9">
        <w:rPr>
          <w:rFonts w:ascii="Arial" w:hAnsi="Arial" w:cs="Arial"/>
          <w:color w:val="000000"/>
          <w:sz w:val="20"/>
          <w:szCs w:val="21"/>
          <w:shd w:val="clear" w:color="auto" w:fill="FFFFFF"/>
        </w:rPr>
        <w:t xml:space="preserve"> </w:t>
      </w:r>
      <w:r w:rsidR="00F71E18" w:rsidRPr="001831B9">
        <w:rPr>
          <w:rFonts w:ascii="Times New Roman" w:hAnsi="Times New Roman" w:cs="Times New Roman" w:hint="eastAsia"/>
          <w:color w:val="000000"/>
          <w:sz w:val="22"/>
        </w:rPr>
        <w:t>Department of Orthodontics</w:t>
      </w:r>
      <w:r w:rsidR="00F71E18">
        <w:rPr>
          <w:rFonts w:ascii="Times New Roman" w:hAnsi="Times New Roman" w:cs="Times New Roman" w:hint="eastAsia"/>
          <w:color w:val="000000"/>
          <w:sz w:val="22"/>
        </w:rPr>
        <w:t>,</w:t>
      </w:r>
      <w:r w:rsidR="00F71E18" w:rsidRPr="001831B9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proofErr w:type="spellStart"/>
      <w:r w:rsidR="00F71E18" w:rsidRPr="001831B9">
        <w:rPr>
          <w:rFonts w:ascii="Times New Roman" w:hAnsi="Times New Roman" w:cs="Times New Roman"/>
          <w:color w:val="000000"/>
          <w:sz w:val="22"/>
        </w:rPr>
        <w:t>Xiangya</w:t>
      </w:r>
      <w:proofErr w:type="spellEnd"/>
      <w:r w:rsidR="00F71E18" w:rsidRPr="001831B9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="00F71E18" w:rsidRPr="001831B9">
        <w:rPr>
          <w:rFonts w:ascii="Times New Roman" w:hAnsi="Times New Roman" w:cs="Times New Roman"/>
          <w:color w:val="000000"/>
          <w:sz w:val="22"/>
        </w:rPr>
        <w:t>Stomatological</w:t>
      </w:r>
      <w:proofErr w:type="spellEnd"/>
      <w:r w:rsidR="00F71E18" w:rsidRPr="001831B9">
        <w:rPr>
          <w:rFonts w:ascii="Times New Roman" w:hAnsi="Times New Roman" w:cs="Times New Roman"/>
          <w:color w:val="000000"/>
          <w:sz w:val="22"/>
        </w:rPr>
        <w:t xml:space="preserve"> Hospital and </w:t>
      </w:r>
      <w:proofErr w:type="spellStart"/>
      <w:r w:rsidR="00F71E18" w:rsidRPr="001831B9">
        <w:rPr>
          <w:rFonts w:ascii="Times New Roman" w:hAnsi="Times New Roman" w:cs="Times New Roman"/>
          <w:color w:val="000000"/>
          <w:sz w:val="22"/>
        </w:rPr>
        <w:t>Xiangya</w:t>
      </w:r>
      <w:proofErr w:type="spellEnd"/>
      <w:r w:rsidR="00F71E18" w:rsidRPr="001831B9">
        <w:rPr>
          <w:rFonts w:ascii="Times New Roman" w:hAnsi="Times New Roman" w:cs="Times New Roman"/>
          <w:color w:val="000000"/>
          <w:sz w:val="22"/>
        </w:rPr>
        <w:t xml:space="preserve"> School of Stomatology, Central South University</w:t>
      </w:r>
      <w:r w:rsidR="00F71E18">
        <w:rPr>
          <w:rFonts w:ascii="Times New Roman" w:hAnsi="Times New Roman" w:cs="Times New Roman" w:hint="eastAsia"/>
          <w:color w:val="000000"/>
          <w:sz w:val="22"/>
        </w:rPr>
        <w:t>;</w:t>
      </w:r>
      <w:r w:rsidR="00F71E18" w:rsidRPr="001B5BF0">
        <w:rPr>
          <w:rFonts w:hint="eastAsia"/>
        </w:rPr>
        <w:t xml:space="preserve"> </w:t>
      </w:r>
      <w:r w:rsidR="00F71E18" w:rsidRPr="001B5BF0">
        <w:rPr>
          <w:rFonts w:ascii="Times New Roman" w:hAnsi="Times New Roman" w:cs="Times New Roman" w:hint="eastAsia"/>
          <w:color w:val="000000"/>
          <w:sz w:val="22"/>
        </w:rPr>
        <w:t xml:space="preserve">Hunan Engineering Research Center for Digital Intelligence and Personalized Medicine; </w:t>
      </w:r>
      <w:r w:rsidR="00DB61F0" w:rsidRPr="00DB61F0">
        <w:rPr>
          <w:rFonts w:ascii="Times New Roman" w:hAnsi="Times New Roman" w:cs="Times New Roman" w:hint="eastAsia"/>
          <w:color w:val="000000"/>
          <w:sz w:val="22"/>
        </w:rPr>
        <w:t>Hunan Key Laboratory of Oral Health Research</w:t>
      </w:r>
      <w:r w:rsidR="00F71E18">
        <w:rPr>
          <w:rFonts w:ascii="Times New Roman" w:hAnsi="Times New Roman" w:cs="Times New Roman" w:hint="eastAsia"/>
          <w:color w:val="000000"/>
          <w:sz w:val="22"/>
        </w:rPr>
        <w:t>,</w:t>
      </w:r>
      <w:r w:rsidR="00F71E18" w:rsidRPr="001831B9">
        <w:rPr>
          <w:rFonts w:ascii="Times New Roman" w:hAnsi="Times New Roman" w:cs="Times New Roman"/>
          <w:color w:val="000000"/>
          <w:sz w:val="22"/>
        </w:rPr>
        <w:t xml:space="preserve"> Changsha,</w:t>
      </w:r>
      <w:r w:rsidR="00F71E18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F71E18" w:rsidRPr="001831B9">
        <w:rPr>
          <w:rFonts w:ascii="Times New Roman" w:hAnsi="Times New Roman" w:cs="Times New Roman"/>
          <w:color w:val="000000"/>
          <w:sz w:val="22"/>
        </w:rPr>
        <w:t>China</w:t>
      </w:r>
    </w:p>
    <w:p w14:paraId="76D76E0E" w14:textId="1D5AD580" w:rsidR="00F71E18" w:rsidRPr="001831B9" w:rsidRDefault="00EC6279" w:rsidP="00F71E18">
      <w:pPr>
        <w:rPr>
          <w:rFonts w:ascii="Times New Roman" w:hAnsi="Times New Roman" w:cs="Times New Roman"/>
          <w:color w:val="000000"/>
          <w:sz w:val="22"/>
          <w:vertAlign w:val="superscript"/>
        </w:rPr>
      </w:pP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b</w:t>
      </w:r>
      <w:r w:rsidR="00F71E18" w:rsidRPr="001831B9">
        <w:rPr>
          <w:rFonts w:ascii="Times New Roman" w:hAnsi="Times New Roman" w:cs="Times New Roman"/>
          <w:color w:val="000000"/>
          <w:sz w:val="22"/>
          <w:vertAlign w:val="superscript"/>
        </w:rPr>
        <w:t xml:space="preserve"> </w:t>
      </w:r>
      <w:r w:rsidR="00F71E18" w:rsidRPr="001831B9">
        <w:rPr>
          <w:rFonts w:ascii="Times New Roman" w:hAnsi="Times New Roman" w:cs="Times New Roman"/>
          <w:color w:val="000000"/>
          <w:sz w:val="22"/>
        </w:rPr>
        <w:t xml:space="preserve">Department of Dermatology &amp; National Engineering Research Center of Personalized Diagnostic and Therapeutic Technology, </w:t>
      </w:r>
      <w:proofErr w:type="spellStart"/>
      <w:r w:rsidR="00F71E18" w:rsidRPr="001831B9">
        <w:rPr>
          <w:rFonts w:ascii="Times New Roman" w:hAnsi="Times New Roman" w:cs="Times New Roman"/>
          <w:color w:val="000000"/>
          <w:sz w:val="22"/>
        </w:rPr>
        <w:t>Xiangya</w:t>
      </w:r>
      <w:proofErr w:type="spellEnd"/>
      <w:r w:rsidR="00F71E18" w:rsidRPr="001831B9">
        <w:rPr>
          <w:rFonts w:ascii="Times New Roman" w:hAnsi="Times New Roman" w:cs="Times New Roman"/>
          <w:color w:val="000000"/>
          <w:sz w:val="22"/>
        </w:rPr>
        <w:t xml:space="preserve"> Hospital, Central South University, Changsha, China</w:t>
      </w:r>
    </w:p>
    <w:p w14:paraId="41A6113D" w14:textId="77777777" w:rsidR="00F71E18" w:rsidRPr="001831B9" w:rsidRDefault="00F71E18" w:rsidP="00F71E18">
      <w:pPr>
        <w:jc w:val="left"/>
        <w:rPr>
          <w:rFonts w:ascii="Times New Roman" w:hAnsi="Times New Roman" w:cs="Times New Roman"/>
          <w:color w:val="000000"/>
          <w:sz w:val="22"/>
          <w:vertAlign w:val="superscript"/>
        </w:rPr>
      </w:pPr>
    </w:p>
    <w:p w14:paraId="1AF01845" w14:textId="77777777" w:rsidR="00F71E18" w:rsidRPr="001831B9" w:rsidRDefault="00F71E18" w:rsidP="00F71E18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9D2334">
        <w:rPr>
          <w:vertAlign w:val="superscript"/>
        </w:rPr>
        <w:t>†</w:t>
      </w:r>
      <w:r>
        <w:rPr>
          <w:rFonts w:hint="eastAsia"/>
          <w:vertAlign w:val="superscript"/>
        </w:rPr>
        <w:t xml:space="preserve"> </w:t>
      </w:r>
      <w:proofErr w:type="spellStart"/>
      <w:r w:rsidRPr="001831B9">
        <w:rPr>
          <w:rFonts w:ascii="Times New Roman" w:hAnsi="Times New Roman" w:cs="Times New Roman"/>
          <w:sz w:val="22"/>
          <w:szCs w:val="21"/>
        </w:rPr>
        <w:t>Lanxin</w:t>
      </w:r>
      <w:proofErr w:type="spellEnd"/>
      <w:r w:rsidRPr="001831B9">
        <w:rPr>
          <w:rFonts w:ascii="Times New Roman" w:hAnsi="Times New Roman" w:cs="Times New Roman"/>
          <w:sz w:val="22"/>
          <w:szCs w:val="21"/>
        </w:rPr>
        <w:t xml:space="preserve"> Lu</w:t>
      </w:r>
      <w:r w:rsidRPr="001831B9">
        <w:rPr>
          <w:rFonts w:ascii="Times New Roman" w:hAnsi="Times New Roman" w:cs="Times New Roman"/>
          <w:color w:val="000000"/>
          <w:sz w:val="22"/>
          <w:vertAlign w:val="superscript"/>
        </w:rPr>
        <w:t xml:space="preserve"> </w:t>
      </w:r>
      <w:r w:rsidRPr="001831B9">
        <w:rPr>
          <w:rFonts w:ascii="Times New Roman" w:hAnsi="Times New Roman" w:cs="Times New Roman" w:hint="eastAsia"/>
          <w:color w:val="000000"/>
          <w:sz w:val="22"/>
        </w:rPr>
        <w:t>and</w:t>
      </w:r>
      <w:r w:rsidRPr="001831B9">
        <w:rPr>
          <w:rFonts w:ascii="Times New Roman" w:hAnsi="Times New Roman" w:cs="Times New Roman"/>
          <w:color w:val="000000"/>
          <w:sz w:val="22"/>
        </w:rPr>
        <w:t xml:space="preserve"> Lingling Zhang contributed equally to this article as co-first authors.</w:t>
      </w:r>
    </w:p>
    <w:p w14:paraId="07DFD102" w14:textId="77777777" w:rsidR="00F71E18" w:rsidRPr="001831B9" w:rsidRDefault="00F71E18" w:rsidP="00F71E18">
      <w:pPr>
        <w:rPr>
          <w:rFonts w:ascii="Times New Roman" w:hAnsi="Times New Roman" w:cs="Times New Roman"/>
          <w:color w:val="000000"/>
          <w:sz w:val="22"/>
        </w:rPr>
      </w:pPr>
    </w:p>
    <w:p w14:paraId="14F394A2" w14:textId="66696F4B" w:rsidR="00F71E18" w:rsidRDefault="00F71E18" w:rsidP="00F71E18">
      <w:pPr>
        <w:rPr>
          <w:rFonts w:ascii="Times New Roman" w:hAnsi="Times New Roman" w:cs="Times New Roman"/>
          <w:sz w:val="22"/>
        </w:rPr>
        <w:sectPr w:rsidR="00F71E18" w:rsidSect="00F943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831B9">
        <w:rPr>
          <w:rFonts w:ascii="Times New Roman" w:hAnsi="Times New Roman" w:cs="Times New Roman"/>
          <w:sz w:val="22"/>
          <w:szCs w:val="21"/>
        </w:rPr>
        <w:t>*</w:t>
      </w:r>
      <w:r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Pr="001831B9">
        <w:rPr>
          <w:rFonts w:ascii="Times New Roman" w:hAnsi="Times New Roman" w:cs="Times New Roman"/>
          <w:sz w:val="22"/>
          <w:szCs w:val="21"/>
        </w:rPr>
        <w:t>Corresponding Author</w:t>
      </w:r>
      <w:r w:rsidRPr="001831B9">
        <w:rPr>
          <w:rFonts w:ascii="Times New Roman" w:hAnsi="Times New Roman" w:cs="Times New Roman" w:hint="eastAsia"/>
          <w:sz w:val="22"/>
          <w:szCs w:val="21"/>
        </w:rPr>
        <w:t>:</w:t>
      </w:r>
      <w:r w:rsidRPr="001831B9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1831B9">
        <w:rPr>
          <w:rFonts w:ascii="Times New Roman" w:hAnsi="Times New Roman" w:cs="Times New Roman"/>
          <w:sz w:val="22"/>
        </w:rPr>
        <w:t>Yanqin</w:t>
      </w:r>
      <w:proofErr w:type="spellEnd"/>
      <w:r w:rsidRPr="001831B9">
        <w:rPr>
          <w:rFonts w:ascii="Times New Roman" w:hAnsi="Times New Roman" w:cs="Times New Roman"/>
          <w:sz w:val="22"/>
        </w:rPr>
        <w:t xml:space="preserve"> Lu</w:t>
      </w:r>
      <w:r w:rsidRPr="001831B9">
        <w:rPr>
          <w:rFonts w:ascii="Times New Roman" w:hAnsi="Times New Roman" w:cs="Times New Roman" w:hint="eastAsia"/>
          <w:color w:val="000000"/>
          <w:sz w:val="22"/>
        </w:rPr>
        <w:t>,</w:t>
      </w:r>
      <w:r w:rsidRPr="001831B9">
        <w:rPr>
          <w:rFonts w:ascii="Times New Roman" w:hAnsi="Times New Roman" w:cs="Times New Roman"/>
          <w:color w:val="000000"/>
          <w:sz w:val="22"/>
        </w:rPr>
        <w:t xml:space="preserve"> Professor and Department Chair of Orthodontics, Hunan Engineering Research Center for Oral Digital Intelligence and Personalized Medicine &amp; Hunan Key Laboratory of Oral Health Research &amp; </w:t>
      </w:r>
      <w:proofErr w:type="spellStart"/>
      <w:r w:rsidRPr="001831B9">
        <w:rPr>
          <w:rFonts w:ascii="Times New Roman" w:hAnsi="Times New Roman" w:cs="Times New Roman"/>
          <w:color w:val="000000"/>
          <w:sz w:val="22"/>
        </w:rPr>
        <w:t>Xiangya</w:t>
      </w:r>
      <w:proofErr w:type="spellEnd"/>
      <w:r w:rsidRPr="001831B9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1831B9">
        <w:rPr>
          <w:rFonts w:ascii="Times New Roman" w:hAnsi="Times New Roman" w:cs="Times New Roman"/>
          <w:color w:val="000000"/>
          <w:sz w:val="22"/>
        </w:rPr>
        <w:t>Stomatological</w:t>
      </w:r>
      <w:proofErr w:type="spellEnd"/>
      <w:r w:rsidRPr="001831B9">
        <w:rPr>
          <w:rFonts w:ascii="Times New Roman" w:hAnsi="Times New Roman" w:cs="Times New Roman"/>
          <w:color w:val="000000"/>
          <w:sz w:val="22"/>
        </w:rPr>
        <w:t xml:space="preserve"> Hospital and </w:t>
      </w:r>
      <w:proofErr w:type="spellStart"/>
      <w:r w:rsidRPr="001831B9">
        <w:rPr>
          <w:rFonts w:ascii="Times New Roman" w:hAnsi="Times New Roman" w:cs="Times New Roman"/>
          <w:color w:val="000000"/>
          <w:sz w:val="22"/>
        </w:rPr>
        <w:t>Xiangya</w:t>
      </w:r>
      <w:proofErr w:type="spellEnd"/>
      <w:r w:rsidRPr="001831B9">
        <w:rPr>
          <w:rFonts w:ascii="Times New Roman" w:hAnsi="Times New Roman" w:cs="Times New Roman"/>
          <w:color w:val="000000"/>
          <w:sz w:val="22"/>
        </w:rPr>
        <w:t xml:space="preserve"> School of Stomatology, Central South University</w:t>
      </w:r>
      <w:r w:rsidRPr="001831B9">
        <w:rPr>
          <w:rFonts w:ascii="Times New Roman" w:hAnsi="Times New Roman" w:cs="Times New Roman" w:hint="eastAsia"/>
          <w:color w:val="000000"/>
          <w:sz w:val="22"/>
        </w:rPr>
        <w:t>,</w:t>
      </w:r>
      <w:r w:rsidRPr="001831B9">
        <w:rPr>
          <w:rFonts w:ascii="Times New Roman" w:hAnsi="Times New Roman" w:cs="Times New Roman"/>
          <w:color w:val="000000"/>
          <w:sz w:val="22"/>
        </w:rPr>
        <w:t xml:space="preserve"> 72 </w:t>
      </w:r>
      <w:proofErr w:type="spellStart"/>
      <w:r w:rsidRPr="001831B9">
        <w:rPr>
          <w:rFonts w:ascii="Times New Roman" w:hAnsi="Times New Roman" w:cs="Times New Roman"/>
          <w:color w:val="000000"/>
          <w:sz w:val="22"/>
        </w:rPr>
        <w:t>Xiangya</w:t>
      </w:r>
      <w:proofErr w:type="spellEnd"/>
      <w:r w:rsidRPr="001831B9">
        <w:rPr>
          <w:rFonts w:ascii="Times New Roman" w:hAnsi="Times New Roman" w:cs="Times New Roman"/>
          <w:color w:val="000000"/>
          <w:sz w:val="22"/>
        </w:rPr>
        <w:t xml:space="preserve"> Road, 410008, Changsha, Hunan, China</w:t>
      </w:r>
      <w:r w:rsidRPr="001831B9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1831B9">
        <w:rPr>
          <w:rFonts w:ascii="Times New Roman" w:hAnsi="Times New Roman" w:cs="Times New Roman"/>
          <w:color w:val="000000"/>
          <w:sz w:val="22"/>
        </w:rPr>
        <w:t>(</w:t>
      </w:r>
      <w:r w:rsidRPr="001831B9">
        <w:rPr>
          <w:rFonts w:ascii="Times New Roman" w:hAnsi="Times New Roman" w:cs="Times New Roman" w:hint="eastAsia"/>
          <w:color w:val="000000"/>
          <w:sz w:val="22"/>
        </w:rPr>
        <w:t>E</w:t>
      </w:r>
      <w:r w:rsidRPr="001831B9">
        <w:rPr>
          <w:rFonts w:ascii="Times New Roman" w:hAnsi="Times New Roman" w:cs="Times New Roman"/>
          <w:color w:val="000000"/>
          <w:sz w:val="22"/>
        </w:rPr>
        <w:t xml:space="preserve">-mail: </w:t>
      </w:r>
      <w:hyperlink r:id="rId7" w:history="1">
        <w:r w:rsidRPr="00FD020C">
          <w:rPr>
            <w:rFonts w:ascii="Times New Roman" w:hAnsi="Times New Roman" w:cs="Times New Roman"/>
            <w:sz w:val="22"/>
          </w:rPr>
          <w:t>213031@csu.edu.cn</w:t>
        </w:r>
      </w:hyperlink>
      <w:r w:rsidR="00EC6279">
        <w:rPr>
          <w:rFonts w:ascii="Times New Roman" w:hAnsi="Times New Roman" w:cs="Times New Roman" w:hint="eastAsia"/>
          <w:sz w:val="22"/>
        </w:rPr>
        <w:t>)</w:t>
      </w:r>
    </w:p>
    <w:bookmarkEnd w:id="0"/>
    <w:p w14:paraId="3C8658F6" w14:textId="1E24282E" w:rsidR="00990286" w:rsidRPr="007B0F15" w:rsidRDefault="00990286" w:rsidP="00990286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7B0F15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Pr="007B0F15"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7B0F15">
        <w:rPr>
          <w:rFonts w:ascii="Times New Roman" w:eastAsiaTheme="minorHAnsi" w:hAnsi="Times New Roman" w:cs="Times New Roman"/>
          <w:kern w:val="24"/>
          <w:sz w:val="22"/>
        </w:rPr>
        <w:t xml:space="preserve"> </w:t>
      </w:r>
      <w:r w:rsidRPr="007B0F15">
        <w:rPr>
          <w:rFonts w:ascii="Times New Roman" w:eastAsiaTheme="minorHAnsi" w:hAnsi="Times New Roman" w:cs="Times New Roman" w:hint="eastAsia"/>
          <w:kern w:val="24"/>
          <w:sz w:val="22"/>
        </w:rPr>
        <w:t>Intergroup Comparison of Baseline (T0) Cephalometric Measurements</w:t>
      </w:r>
      <w:r w:rsidRPr="007B0F15">
        <w:rPr>
          <w:szCs w:val="28"/>
        </w:rPr>
        <w:t xml:space="preserve"> </w:t>
      </w:r>
      <w:r w:rsidRPr="007B0F15">
        <w:rPr>
          <w:rFonts w:ascii="Times New Roman" w:hAnsi="Times New Roman" w:cs="Times New Roman"/>
          <w:szCs w:val="28"/>
        </w:rPr>
        <w:t>(</w:t>
      </w:r>
      <w:proofErr w:type="spellStart"/>
      <w:r w:rsidRPr="007B0F15">
        <w:rPr>
          <w:rFonts w:ascii="Times New Roman" w:hAnsi="Times New Roman" w:cs="Times New Roman"/>
          <w:szCs w:val="28"/>
        </w:rPr>
        <w:t>Mean±SD</w:t>
      </w:r>
      <w:proofErr w:type="spellEnd"/>
      <w:r w:rsidRPr="007B0F15">
        <w:rPr>
          <w:rFonts w:ascii="Times New Roman" w:hAnsi="Times New Roman" w:cs="Times New Roman"/>
          <w:szCs w:val="28"/>
        </w:rPr>
        <w:t>)</w:t>
      </w:r>
      <w:r w:rsidRPr="007B0F15">
        <w:rPr>
          <w:rFonts w:ascii="Times New Roman" w:hAnsi="Times New Roman" w:cs="Times New Roman" w:hint="eastAsia"/>
          <w:szCs w:val="28"/>
        </w:rPr>
        <w:t xml:space="preserve"> </w:t>
      </w:r>
    </w:p>
    <w:tbl>
      <w:tblPr>
        <w:tblStyle w:val="a3"/>
        <w:tblW w:w="787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87"/>
        <w:gridCol w:w="1587"/>
        <w:gridCol w:w="1587"/>
        <w:gridCol w:w="1587"/>
      </w:tblGrid>
      <w:tr w:rsidR="00990286" w:rsidRPr="007B0F15" w14:paraId="5722A183" w14:textId="77777777" w:rsidTr="00B87725">
        <w:trPr>
          <w:cantSplit/>
          <w:trHeight w:val="317"/>
        </w:trPr>
        <w:tc>
          <w:tcPr>
            <w:tcW w:w="1531" w:type="dxa"/>
            <w:tcBorders>
              <w:bottom w:val="nil"/>
              <w:right w:val="nil"/>
            </w:tcBorders>
          </w:tcPr>
          <w:p w14:paraId="090F986F" w14:textId="77777777" w:rsidR="00990286" w:rsidRPr="007B0F15" w:rsidRDefault="00990286" w:rsidP="00B87725">
            <w:pPr>
              <w:rPr>
                <w:sz w:val="21"/>
                <w:szCs w:val="22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36577D3E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First group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556C7FB9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rFonts w:hint="eastAsia"/>
                <w:sz w:val="21"/>
                <w:szCs w:val="22"/>
              </w:rPr>
              <w:t>Splint group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14:paraId="3E6CD1FF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rFonts w:hint="eastAsia"/>
                <w:sz w:val="21"/>
                <w:szCs w:val="22"/>
              </w:rPr>
              <w:t>Natural group</w:t>
            </w:r>
          </w:p>
        </w:tc>
        <w:tc>
          <w:tcPr>
            <w:tcW w:w="1587" w:type="dxa"/>
            <w:tcBorders>
              <w:left w:val="nil"/>
              <w:bottom w:val="nil"/>
            </w:tcBorders>
          </w:tcPr>
          <w:p w14:paraId="6FC0EBCA" w14:textId="77777777" w:rsidR="00990286" w:rsidRPr="007B0F15" w:rsidRDefault="00990286" w:rsidP="00B87725">
            <w:pPr>
              <w:jc w:val="center"/>
              <w:rPr>
                <w:i/>
                <w:iCs/>
                <w:sz w:val="21"/>
                <w:szCs w:val="22"/>
              </w:rPr>
            </w:pPr>
            <w:r w:rsidRPr="007B0F15">
              <w:rPr>
                <w:rFonts w:hint="eastAsia"/>
                <w:i/>
                <w:iCs/>
                <w:sz w:val="21"/>
                <w:szCs w:val="22"/>
              </w:rPr>
              <w:t>P</w:t>
            </w:r>
          </w:p>
        </w:tc>
      </w:tr>
      <w:tr w:rsidR="00990286" w:rsidRPr="007B0F15" w14:paraId="3856BA60" w14:textId="77777777" w:rsidTr="00B87725">
        <w:trPr>
          <w:cantSplit/>
          <w:trHeight w:val="317"/>
        </w:trPr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9B059D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SNA, °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34EDF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79.88±2.7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9E00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80.84±2.6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B2970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81.17±3.7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17372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39</w:t>
            </w:r>
          </w:p>
        </w:tc>
      </w:tr>
      <w:tr w:rsidR="00990286" w:rsidRPr="007B0F15" w14:paraId="0D99ED2B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7238C62B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SNB, 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1762E6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74.48±2.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739CE06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75.56±3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FA1860E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75.56±3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2A0CB09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45</w:t>
            </w:r>
          </w:p>
        </w:tc>
      </w:tr>
      <w:tr w:rsidR="00990286" w:rsidRPr="007B0F15" w14:paraId="4E51B691" w14:textId="77777777" w:rsidTr="00B87725">
        <w:trPr>
          <w:cantSplit/>
          <w:trHeight w:val="326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652C3661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ANB, 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C2F0412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5.41±1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2BC28C3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5.31±1.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74B55A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5.60±1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35E28D9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86</w:t>
            </w:r>
          </w:p>
        </w:tc>
      </w:tr>
      <w:tr w:rsidR="00990286" w:rsidRPr="007B0F15" w14:paraId="1A906BE2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FD5B92F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 xml:space="preserve">MP-FH, </w:t>
            </w:r>
            <w:r w:rsidRPr="007B0F15">
              <w:rPr>
                <w:rFonts w:hint="eastAsia"/>
                <w:sz w:val="21"/>
                <w:szCs w:val="22"/>
              </w:rPr>
              <w:t>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2E181E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31.49±4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5FFAC9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30.78±5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124BA3A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29.25±5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909084D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38</w:t>
            </w:r>
          </w:p>
        </w:tc>
      </w:tr>
      <w:tr w:rsidR="00990286" w:rsidRPr="007B0F15" w14:paraId="6B44B1AA" w14:textId="77777777" w:rsidTr="00B87725">
        <w:trPr>
          <w:cantSplit/>
          <w:trHeight w:val="202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318784E2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proofErr w:type="spellStart"/>
            <w:r w:rsidRPr="007B0F15">
              <w:rPr>
                <w:sz w:val="21"/>
                <w:szCs w:val="22"/>
              </w:rPr>
              <w:t>GoGn</w:t>
            </w:r>
            <w:proofErr w:type="spellEnd"/>
            <w:r w:rsidRPr="007B0F15">
              <w:rPr>
                <w:sz w:val="21"/>
                <w:szCs w:val="22"/>
              </w:rPr>
              <w:t>-SN, 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01AC64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38.89±5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63F4D72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37.29±6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8AF571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35.60±5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EF6C086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19</w:t>
            </w:r>
          </w:p>
        </w:tc>
      </w:tr>
      <w:tr w:rsidR="00990286" w:rsidRPr="007B0F15" w14:paraId="4BD4A9B8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4560B08E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NA-</w:t>
            </w:r>
            <w:proofErr w:type="spellStart"/>
            <w:r w:rsidRPr="007B0F15">
              <w:rPr>
                <w:sz w:val="21"/>
                <w:szCs w:val="22"/>
              </w:rPr>
              <w:t>P</w:t>
            </w:r>
            <w:r w:rsidRPr="007B0F15">
              <w:rPr>
                <w:rFonts w:hint="eastAsia"/>
                <w:sz w:val="21"/>
                <w:szCs w:val="22"/>
              </w:rPr>
              <w:t>og</w:t>
            </w:r>
            <w:r w:rsidRPr="007B0F15">
              <w:rPr>
                <w:sz w:val="21"/>
                <w:szCs w:val="22"/>
              </w:rPr>
              <w:t>A</w:t>
            </w:r>
            <w:proofErr w:type="spellEnd"/>
            <w:r w:rsidRPr="007B0F15">
              <w:rPr>
                <w:sz w:val="21"/>
                <w:szCs w:val="22"/>
              </w:rPr>
              <w:t>, °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96223B6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12.29±3.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00B4B7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11.56±4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21A1C6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12.17±4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0482C34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85</w:t>
            </w:r>
          </w:p>
        </w:tc>
      </w:tr>
      <w:tr w:rsidR="00990286" w:rsidRPr="007B0F15" w14:paraId="0D0FBD0C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387FE816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N-Me, m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DF77194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101.58±4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8CD0F96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102.15±5.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DBB8A6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99.80±5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14772E6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36</w:t>
            </w:r>
          </w:p>
        </w:tc>
      </w:tr>
      <w:tr w:rsidR="00990286" w:rsidRPr="007B0F15" w14:paraId="026CBC4B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FD42085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rFonts w:hint="eastAsia"/>
                <w:sz w:val="21"/>
                <w:szCs w:val="22"/>
              </w:rPr>
              <w:t>S</w:t>
            </w:r>
            <w:r w:rsidRPr="007B0F15">
              <w:rPr>
                <w:sz w:val="21"/>
                <w:szCs w:val="22"/>
              </w:rPr>
              <w:t>-Go, m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F059C4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62.60±5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B0B108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64.64±4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784716C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64.37±5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F001D31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41</w:t>
            </w:r>
          </w:p>
        </w:tc>
      </w:tr>
      <w:tr w:rsidR="00990286" w:rsidRPr="007B0F15" w14:paraId="5DDD9DCC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0803468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rFonts w:hint="eastAsia"/>
                <w:sz w:val="21"/>
                <w:szCs w:val="22"/>
              </w:rPr>
              <w:t>A</w:t>
            </w:r>
            <w:r w:rsidRPr="007B0F15">
              <w:rPr>
                <w:sz w:val="21"/>
                <w:szCs w:val="22"/>
              </w:rPr>
              <w:t>NS-Me, m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67453C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57.34±3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1D7FC45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57.33±4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F5A513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55.48±4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BCACB14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20</w:t>
            </w:r>
          </w:p>
        </w:tc>
      </w:tr>
      <w:tr w:rsidR="00990286" w:rsidRPr="007B0F15" w14:paraId="3EA3219A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19FB8BBB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sz w:val="21"/>
                <w:szCs w:val="22"/>
              </w:rPr>
              <w:t>S-Go/N-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22C38A2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0.62±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85856D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0.63±0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E5C99FC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0.65±0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8C4E42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14</w:t>
            </w:r>
          </w:p>
        </w:tc>
      </w:tr>
      <w:tr w:rsidR="00990286" w:rsidRPr="007B0F15" w14:paraId="185BC3F3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134CF2CE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rFonts w:hint="eastAsia"/>
                <w:sz w:val="21"/>
                <w:szCs w:val="22"/>
              </w:rPr>
              <w:t>O</w:t>
            </w:r>
            <w:r w:rsidRPr="007B0F15">
              <w:rPr>
                <w:sz w:val="21"/>
                <w:szCs w:val="22"/>
              </w:rPr>
              <w:t>verbite, m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A0B84DB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2.65±1.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6F48BFD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2.08±1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EAB5F39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2.11±1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F70E05B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47</w:t>
            </w:r>
          </w:p>
        </w:tc>
      </w:tr>
      <w:tr w:rsidR="00990286" w:rsidRPr="007B0F15" w14:paraId="21C68759" w14:textId="77777777" w:rsidTr="00B87725">
        <w:trPr>
          <w:cantSplit/>
          <w:trHeight w:val="317"/>
        </w:trPr>
        <w:tc>
          <w:tcPr>
            <w:tcW w:w="1531" w:type="dxa"/>
            <w:tcBorders>
              <w:top w:val="nil"/>
              <w:right w:val="nil"/>
            </w:tcBorders>
            <w:vAlign w:val="center"/>
          </w:tcPr>
          <w:p w14:paraId="1379004C" w14:textId="77777777" w:rsidR="00990286" w:rsidRPr="007B0F15" w:rsidRDefault="00990286" w:rsidP="00B87725">
            <w:pPr>
              <w:jc w:val="left"/>
              <w:rPr>
                <w:sz w:val="21"/>
                <w:szCs w:val="22"/>
              </w:rPr>
            </w:pPr>
            <w:r w:rsidRPr="007B0F15">
              <w:rPr>
                <w:rFonts w:hint="eastAsia"/>
                <w:sz w:val="21"/>
                <w:szCs w:val="22"/>
              </w:rPr>
              <w:t>O</w:t>
            </w:r>
            <w:r w:rsidRPr="007B0F15">
              <w:rPr>
                <w:sz w:val="21"/>
                <w:szCs w:val="22"/>
              </w:rPr>
              <w:t>verjet, mm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240D0DDF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4.38±2.4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23D9E893" w14:textId="77777777" w:rsidR="00990286" w:rsidRPr="007B0F15" w:rsidRDefault="00990286" w:rsidP="00B87725">
            <w:pPr>
              <w:jc w:val="center"/>
              <w:rPr>
                <w:sz w:val="21"/>
                <w:szCs w:val="22"/>
              </w:rPr>
            </w:pPr>
            <w:r w:rsidRPr="007B0F15">
              <w:rPr>
                <w:sz w:val="21"/>
                <w:szCs w:val="21"/>
              </w:rPr>
              <w:t>4.79±2.9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79BC0A98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sz w:val="21"/>
                <w:szCs w:val="21"/>
              </w:rPr>
              <w:t>3.20±2.1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3DEF5617" w14:textId="77777777" w:rsidR="00990286" w:rsidRPr="007B0F15" w:rsidRDefault="00990286" w:rsidP="00B87725">
            <w:pPr>
              <w:jc w:val="center"/>
              <w:rPr>
                <w:sz w:val="21"/>
                <w:szCs w:val="21"/>
              </w:rPr>
            </w:pPr>
            <w:r w:rsidRPr="007B0F15">
              <w:rPr>
                <w:rFonts w:hint="eastAsia"/>
                <w:sz w:val="21"/>
                <w:szCs w:val="21"/>
              </w:rPr>
              <w:t>0.11</w:t>
            </w:r>
          </w:p>
        </w:tc>
      </w:tr>
    </w:tbl>
    <w:p w14:paraId="584336C0" w14:textId="77777777" w:rsidR="00990286" w:rsidRPr="007B0F15" w:rsidRDefault="00990286" w:rsidP="00990286">
      <w:pPr>
        <w:rPr>
          <w:rFonts w:ascii="Times New Roman" w:eastAsiaTheme="minorHAnsi" w:hAnsi="Times New Roman" w:cs="Times New Roman"/>
          <w:color w:val="000000" w:themeColor="text1"/>
          <w:kern w:val="24"/>
          <w:sz w:val="22"/>
        </w:rPr>
      </w:pPr>
      <w:r w:rsidRPr="007B0F15">
        <w:rPr>
          <w:rFonts w:ascii="Times New Roman" w:eastAsiaTheme="minorHAnsi" w:hAnsi="Times New Roman" w:cs="Times New Roman"/>
          <w:color w:val="000000" w:themeColor="text1"/>
          <w:kern w:val="24"/>
          <w:sz w:val="22"/>
          <w:vertAlign w:val="superscript"/>
        </w:rPr>
        <w:t>*</w:t>
      </w:r>
      <w:r w:rsidRPr="007B0F15">
        <w:rPr>
          <w:rFonts w:ascii="Times New Roman" w:eastAsiaTheme="minorHAnsi" w:hAnsi="Times New Roman" w:cs="Times New Roman"/>
          <w:i/>
          <w:iCs/>
          <w:color w:val="000000" w:themeColor="text1"/>
          <w:kern w:val="24"/>
          <w:sz w:val="22"/>
        </w:rPr>
        <w:t>p</w:t>
      </w:r>
      <w:r w:rsidRPr="007B0F15">
        <w:rPr>
          <w:rFonts w:ascii="Times New Roman" w:eastAsiaTheme="minorHAnsi" w:hAnsi="Times New Roman" w:cs="Times New Roman"/>
          <w:color w:val="000000" w:themeColor="text1"/>
          <w:kern w:val="24"/>
          <w:sz w:val="22"/>
        </w:rPr>
        <w:t xml:space="preserve"> &lt; .05; T0, pre-treatment</w:t>
      </w:r>
    </w:p>
    <w:p w14:paraId="2598404A" w14:textId="77777777" w:rsidR="00990286" w:rsidRDefault="00990286" w:rsidP="00990286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746C8768" w14:textId="01D0B5A9" w:rsidR="00DE6945" w:rsidRPr="007D5958" w:rsidRDefault="00DE6945" w:rsidP="00DE694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7D595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7D595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90286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7D5958">
        <w:rPr>
          <w:rFonts w:ascii="Times New Roman" w:eastAsiaTheme="minorHAnsi" w:hAnsi="Times New Roman" w:cs="Times New Roman"/>
          <w:kern w:val="24"/>
          <w:sz w:val="20"/>
          <w:szCs w:val="20"/>
        </w:rPr>
        <w:t xml:space="preserve"> </w:t>
      </w:r>
      <w:proofErr w:type="gramStart"/>
      <w:r w:rsidR="007E5236" w:rsidRPr="007E5236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>Pre- and</w:t>
      </w:r>
      <w:proofErr w:type="gramEnd"/>
      <w:r w:rsidR="007E5236" w:rsidRPr="007E5236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 xml:space="preserve"> post-treatment comparisons </w:t>
      </w:r>
      <w:r w:rsidRPr="007D5958">
        <w:rPr>
          <w:rFonts w:ascii="Times New Roman" w:eastAsiaTheme="minorHAnsi" w:hAnsi="Times New Roman" w:cs="Times New Roman"/>
          <w:kern w:val="24"/>
          <w:sz w:val="20"/>
          <w:szCs w:val="20"/>
        </w:rPr>
        <w:t>of</w:t>
      </w:r>
      <w:r w:rsidRPr="007D5958">
        <w:t xml:space="preserve"> </w:t>
      </w:r>
      <w:r w:rsidRPr="007D5958">
        <w:rPr>
          <w:rFonts w:ascii="Times New Roman" w:eastAsiaTheme="minorHAnsi" w:hAnsi="Times New Roman" w:cs="Times New Roman"/>
          <w:kern w:val="24"/>
          <w:sz w:val="20"/>
          <w:szCs w:val="20"/>
        </w:rPr>
        <w:t xml:space="preserve">arch dimensional changes in the First group, </w:t>
      </w:r>
      <w:r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>Splint</w:t>
      </w:r>
      <w:r w:rsidRPr="007D5958">
        <w:rPr>
          <w:rFonts w:ascii="Times New Roman" w:eastAsiaTheme="minorHAnsi" w:hAnsi="Times New Roman" w:cs="Times New Roman"/>
          <w:kern w:val="24"/>
          <w:sz w:val="20"/>
          <w:szCs w:val="20"/>
        </w:rPr>
        <w:t xml:space="preserve"> group, and </w:t>
      </w:r>
      <w:r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>Natural</w:t>
      </w:r>
      <w:r w:rsidRPr="007D5958">
        <w:rPr>
          <w:rFonts w:ascii="Times New Roman" w:eastAsiaTheme="minorHAnsi" w:hAnsi="Times New Roman" w:cs="Times New Roman"/>
          <w:kern w:val="24"/>
          <w:sz w:val="20"/>
          <w:szCs w:val="20"/>
        </w:rPr>
        <w:t xml:space="preserve"> group</w:t>
      </w:r>
    </w:p>
    <w:tbl>
      <w:tblPr>
        <w:tblStyle w:val="a3"/>
        <w:tblW w:w="134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34"/>
        <w:gridCol w:w="1134"/>
        <w:gridCol w:w="794"/>
        <w:gridCol w:w="283"/>
        <w:gridCol w:w="1134"/>
        <w:gridCol w:w="1134"/>
        <w:gridCol w:w="794"/>
        <w:gridCol w:w="283"/>
        <w:gridCol w:w="1134"/>
        <w:gridCol w:w="1134"/>
        <w:gridCol w:w="709"/>
      </w:tblGrid>
      <w:tr w:rsidR="00DE6945" w:rsidRPr="007D5958" w14:paraId="38E228E2" w14:textId="77777777" w:rsidTr="00B662FD">
        <w:trPr>
          <w:cantSplit/>
        </w:trPr>
        <w:tc>
          <w:tcPr>
            <w:tcW w:w="3798" w:type="dxa"/>
            <w:tcBorders>
              <w:bottom w:val="nil"/>
              <w:right w:val="nil"/>
            </w:tcBorders>
          </w:tcPr>
          <w:p w14:paraId="029394B3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3062" w:type="dxa"/>
            <w:gridSpan w:val="3"/>
            <w:tcBorders>
              <w:left w:val="nil"/>
              <w:right w:val="nil"/>
            </w:tcBorders>
            <w:vAlign w:val="center"/>
          </w:tcPr>
          <w:p w14:paraId="72BC4A80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szCs w:val="21"/>
              </w:rPr>
              <w:t>First grou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C83088A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306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B603E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Splint</w:t>
            </w:r>
            <w:r w:rsidRPr="007D5958">
              <w:rPr>
                <w:szCs w:val="21"/>
              </w:rPr>
              <w:t xml:space="preserve"> grou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5D7D04A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635E6F56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Natural</w:t>
            </w:r>
            <w:r w:rsidRPr="007D5958">
              <w:rPr>
                <w:szCs w:val="21"/>
              </w:rPr>
              <w:t xml:space="preserve"> group</w:t>
            </w:r>
          </w:p>
        </w:tc>
      </w:tr>
      <w:tr w:rsidR="00DE6945" w:rsidRPr="007D5958" w14:paraId="091DB750" w14:textId="77777777" w:rsidTr="00B662FD">
        <w:trPr>
          <w:cantSplit/>
        </w:trPr>
        <w:tc>
          <w:tcPr>
            <w:tcW w:w="3798" w:type="dxa"/>
            <w:tcBorders>
              <w:top w:val="nil"/>
              <w:bottom w:val="single" w:sz="4" w:space="0" w:color="auto"/>
              <w:right w:val="nil"/>
            </w:tcBorders>
          </w:tcPr>
          <w:p w14:paraId="57473C7E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E8982B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szCs w:val="21"/>
              </w:rPr>
              <w:t>T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22A721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szCs w:val="21"/>
              </w:rPr>
              <w:t>T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C7259FB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2C67A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1B51D6C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T</w:t>
            </w:r>
            <w:r w:rsidRPr="007D5958"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368FAD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T</w:t>
            </w:r>
            <w:r w:rsidRPr="007D5958">
              <w:rPr>
                <w:szCs w:val="21"/>
              </w:rPr>
              <w:t>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432B8B7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084A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57BE77D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T</w:t>
            </w:r>
            <w:r w:rsidRPr="007D5958"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6C4966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T</w:t>
            </w:r>
            <w:r w:rsidRPr="007D5958">
              <w:rPr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E48C797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</w:tr>
      <w:tr w:rsidR="00DE6945" w:rsidRPr="007D5958" w14:paraId="6EDF63B8" w14:textId="77777777" w:rsidTr="00B662FD">
        <w:trPr>
          <w:cantSplit/>
        </w:trPr>
        <w:tc>
          <w:tcPr>
            <w:tcW w:w="3798" w:type="dxa"/>
            <w:tcBorders>
              <w:bottom w:val="nil"/>
              <w:right w:val="nil"/>
            </w:tcBorders>
          </w:tcPr>
          <w:p w14:paraId="540E282A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27C4A0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proofErr w:type="spellStart"/>
            <w:r w:rsidRPr="007D5958">
              <w:t>Mean</w:t>
            </w:r>
            <w:r w:rsidRPr="007D5958">
              <w:rPr>
                <w:szCs w:val="21"/>
              </w:rPr>
              <w:t>±SD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6AF0126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proofErr w:type="spellStart"/>
            <w:r w:rsidRPr="007D5958">
              <w:t>Mean</w:t>
            </w:r>
            <w:r w:rsidRPr="007D5958">
              <w:rPr>
                <w:szCs w:val="21"/>
              </w:rPr>
              <w:t>±SD</w:t>
            </w:r>
            <w:proofErr w:type="spellEnd"/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52CBCC2C" w14:textId="77777777" w:rsidR="00DE6945" w:rsidRPr="007D5958" w:rsidRDefault="00DE6945" w:rsidP="00B662FD">
            <w:pPr>
              <w:jc w:val="center"/>
              <w:rPr>
                <w:i/>
                <w:iCs/>
                <w:szCs w:val="21"/>
              </w:rPr>
            </w:pPr>
            <w:r w:rsidRPr="007D5958">
              <w:rPr>
                <w:rFonts w:hint="eastAsia"/>
                <w:i/>
                <w:iCs/>
                <w:szCs w:val="21"/>
              </w:rPr>
              <w:t>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F6484C1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45D8F8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proofErr w:type="spellStart"/>
            <w:r w:rsidRPr="007D5958">
              <w:t>Mean</w:t>
            </w:r>
            <w:r w:rsidRPr="007D5958">
              <w:rPr>
                <w:szCs w:val="21"/>
              </w:rPr>
              <w:t>±SD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A1A1D8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proofErr w:type="spellStart"/>
            <w:r w:rsidRPr="007D5958">
              <w:t>Mean</w:t>
            </w:r>
            <w:r w:rsidRPr="007D5958">
              <w:rPr>
                <w:szCs w:val="21"/>
              </w:rPr>
              <w:t>±SD</w:t>
            </w:r>
            <w:proofErr w:type="spellEnd"/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4BCAD022" w14:textId="77777777" w:rsidR="00DE6945" w:rsidRPr="007D5958" w:rsidRDefault="00DE6945" w:rsidP="00B662FD">
            <w:pPr>
              <w:jc w:val="center"/>
              <w:rPr>
                <w:i/>
                <w:iCs/>
                <w:szCs w:val="21"/>
              </w:rPr>
            </w:pPr>
            <w:r w:rsidRPr="007D5958">
              <w:rPr>
                <w:rFonts w:hint="eastAsia"/>
                <w:i/>
                <w:iCs/>
                <w:szCs w:val="21"/>
              </w:rPr>
              <w:t>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E9F7B13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414FC3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proofErr w:type="spellStart"/>
            <w:r w:rsidRPr="007D5958">
              <w:t>Mean</w:t>
            </w:r>
            <w:r w:rsidRPr="007D5958">
              <w:rPr>
                <w:szCs w:val="21"/>
              </w:rPr>
              <w:t>±SD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F9DA6BB" w14:textId="77777777" w:rsidR="00DE6945" w:rsidRPr="007D5958" w:rsidRDefault="00DE6945" w:rsidP="00B662FD">
            <w:pPr>
              <w:jc w:val="center"/>
              <w:rPr>
                <w:szCs w:val="21"/>
              </w:rPr>
            </w:pPr>
            <w:proofErr w:type="spellStart"/>
            <w:r w:rsidRPr="007D5958">
              <w:t>Mean</w:t>
            </w:r>
            <w:r w:rsidRPr="007D5958">
              <w:rPr>
                <w:szCs w:val="21"/>
              </w:rPr>
              <w:t>±SD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E124B4C" w14:textId="77777777" w:rsidR="00DE6945" w:rsidRPr="007D5958" w:rsidRDefault="00DE6945" w:rsidP="00B662FD">
            <w:pPr>
              <w:jc w:val="center"/>
              <w:rPr>
                <w:i/>
                <w:iCs/>
                <w:szCs w:val="21"/>
              </w:rPr>
            </w:pPr>
            <w:r w:rsidRPr="007D5958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DE6945" w:rsidRPr="007D5958" w14:paraId="6E398A0D" w14:textId="77777777" w:rsidTr="00B662FD">
        <w:trPr>
          <w:cantSplit/>
        </w:trPr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14:paraId="0B018421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cusp-level</w:t>
            </w:r>
            <w:r w:rsidRPr="007D5958">
              <w:rPr>
                <w:rFonts w:hint="eastAsia"/>
                <w:sz w:val="22"/>
                <w:szCs w:val="22"/>
              </w:rPr>
              <w:t xml:space="preserve"> </w:t>
            </w:r>
            <w:proofErr w:type="spellStart"/>
            <w:r w:rsidRPr="007D5958">
              <w:rPr>
                <w:rFonts w:hint="eastAsia"/>
                <w:szCs w:val="21"/>
              </w:rPr>
              <w:t>intercanine</w:t>
            </w:r>
            <w:proofErr w:type="spellEnd"/>
            <w:r w:rsidRPr="007D5958">
              <w:rPr>
                <w:rFonts w:hint="eastAsia"/>
                <w:szCs w:val="21"/>
              </w:rPr>
              <w:t xml:space="preserve"> width</w:t>
            </w:r>
            <w:r w:rsidRPr="007D5958">
              <w:rPr>
                <w:szCs w:val="21"/>
              </w:rPr>
              <w:t>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6AA3F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32.7</w:t>
            </w:r>
            <w:r w:rsidRPr="007D5958">
              <w:rPr>
                <w:rFonts w:hint="eastAsia"/>
                <w:szCs w:val="21"/>
              </w:rPr>
              <w:t>7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E1EEF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5.54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4658DD2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FE6059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2EC82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</w:t>
            </w:r>
            <w:r w:rsidRPr="007D5958">
              <w:rPr>
                <w:szCs w:val="21"/>
              </w:rPr>
              <w:t>3.</w:t>
            </w:r>
            <w:r w:rsidRPr="007D5958">
              <w:rPr>
                <w:rFonts w:hint="eastAsia"/>
                <w:szCs w:val="21"/>
              </w:rPr>
              <w:t>96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7F737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</w:t>
            </w:r>
            <w:r w:rsidRPr="007D5958">
              <w:rPr>
                <w:szCs w:val="21"/>
              </w:rPr>
              <w:t>7.74±</w:t>
            </w:r>
            <w:r w:rsidRPr="007D5958">
              <w:rPr>
                <w:rFonts w:hint="eastAsia"/>
                <w:szCs w:val="21"/>
              </w:rPr>
              <w:t>2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D3D778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FDCBF2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5C2FC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</w:t>
            </w:r>
            <w:r w:rsidRPr="007D5958">
              <w:rPr>
                <w:szCs w:val="21"/>
              </w:rPr>
              <w:t>3.</w:t>
            </w:r>
            <w:r w:rsidRPr="007D5958">
              <w:rPr>
                <w:rFonts w:hint="eastAsia"/>
                <w:szCs w:val="21"/>
              </w:rPr>
              <w:t>47</w:t>
            </w:r>
            <w:r w:rsidRPr="007D5958">
              <w:rPr>
                <w:szCs w:val="21"/>
              </w:rPr>
              <w:t>±2.5</w:t>
            </w:r>
            <w:r w:rsidRPr="007D5958">
              <w:rPr>
                <w:rFonts w:hint="eastAsia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5ED47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4.49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ABC8B52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.001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</w:p>
        </w:tc>
      </w:tr>
      <w:tr w:rsidR="00DE6945" w:rsidRPr="007D5958" w14:paraId="20C72C8F" w14:textId="77777777" w:rsidTr="00B662FD">
        <w:trPr>
          <w:cantSplit/>
        </w:trPr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14:paraId="3071F695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 xml:space="preserve">cusp-level first </w:t>
            </w:r>
            <w:proofErr w:type="spellStart"/>
            <w:r w:rsidRPr="007D5958">
              <w:rPr>
                <w:rFonts w:hint="eastAsia"/>
                <w:szCs w:val="21"/>
              </w:rPr>
              <w:t>interpremolar</w:t>
            </w:r>
            <w:proofErr w:type="spellEnd"/>
            <w:r w:rsidRPr="007D5958">
              <w:rPr>
                <w:rFonts w:hint="eastAsia"/>
                <w:szCs w:val="21"/>
              </w:rPr>
              <w:t xml:space="preserve"> width</w:t>
            </w:r>
            <w:r w:rsidRPr="007D5958">
              <w:rPr>
                <w:szCs w:val="21"/>
              </w:rPr>
              <w:t>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D6E4C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</w:t>
            </w:r>
            <w:r w:rsidRPr="007D5958">
              <w:rPr>
                <w:szCs w:val="21"/>
              </w:rPr>
              <w:t>8.</w:t>
            </w:r>
            <w:r w:rsidRPr="007D5958">
              <w:rPr>
                <w:rFonts w:hint="eastAsia"/>
                <w:szCs w:val="21"/>
              </w:rPr>
              <w:t>61</w:t>
            </w:r>
            <w:r w:rsidRPr="007D5958">
              <w:rPr>
                <w:szCs w:val="21"/>
              </w:rPr>
              <w:t>±</w:t>
            </w:r>
            <w:r w:rsidRPr="007D5958">
              <w:rPr>
                <w:rFonts w:hint="eastAsia"/>
                <w:szCs w:val="21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D2DFA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3.05</w:t>
            </w:r>
            <w:r w:rsidRPr="007D5958">
              <w:rPr>
                <w:szCs w:val="21"/>
              </w:rPr>
              <w:t>±</w:t>
            </w:r>
            <w:r w:rsidRPr="007D5958">
              <w:rPr>
                <w:rFonts w:hint="eastAsia"/>
                <w:szCs w:val="21"/>
              </w:rPr>
              <w:t>2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8E9BDE3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1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26A725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7360B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0.59</w:t>
            </w:r>
            <w:r w:rsidRPr="007D5958">
              <w:rPr>
                <w:szCs w:val="21"/>
              </w:rPr>
              <w:t>±3.</w:t>
            </w:r>
            <w:r w:rsidRPr="007D5958">
              <w:rPr>
                <w:rFonts w:hint="eastAsia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12AA6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5.48</w:t>
            </w:r>
            <w:r w:rsidRPr="007D5958">
              <w:rPr>
                <w:szCs w:val="21"/>
              </w:rPr>
              <w:t>±3.</w:t>
            </w:r>
            <w:r w:rsidRPr="007D5958">
              <w:rPr>
                <w:rFonts w:hint="eastAsia"/>
                <w:szCs w:val="21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99DF64D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FEB334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D9373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3</w:t>
            </w:r>
            <w:r w:rsidRPr="007D5958">
              <w:rPr>
                <w:szCs w:val="21"/>
              </w:rPr>
              <w:t>9.6</w:t>
            </w:r>
            <w:r w:rsidRPr="007D5958">
              <w:rPr>
                <w:rFonts w:hint="eastAsia"/>
                <w:szCs w:val="21"/>
              </w:rPr>
              <w:t>2</w:t>
            </w:r>
            <w:r w:rsidRPr="007D5958">
              <w:rPr>
                <w:szCs w:val="21"/>
              </w:rPr>
              <w:t>±</w:t>
            </w:r>
            <w:r w:rsidRPr="007D5958">
              <w:rPr>
                <w:rFonts w:hint="eastAsia"/>
                <w:szCs w:val="21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EA082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0.34</w:t>
            </w:r>
            <w:r w:rsidRPr="007D5958">
              <w:rPr>
                <w:szCs w:val="21"/>
              </w:rPr>
              <w:t>±1.</w:t>
            </w:r>
            <w:r w:rsidRPr="007D5958">
              <w:rPr>
                <w:rFonts w:hint="eastAsia"/>
                <w:szCs w:val="21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4E06D20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</w:t>
            </w:r>
            <w:r w:rsidRPr="007D5958">
              <w:rPr>
                <w:rFonts w:hint="eastAsia"/>
                <w:szCs w:val="21"/>
              </w:rPr>
              <w:t>38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</w:t>
            </w:r>
          </w:p>
        </w:tc>
      </w:tr>
      <w:tr w:rsidR="00DE6945" w:rsidRPr="007D5958" w14:paraId="4C4B7738" w14:textId="77777777" w:rsidTr="00C8021B">
        <w:trPr>
          <w:cantSplit/>
        </w:trPr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14:paraId="14052BD0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 xml:space="preserve">cusp-level second </w:t>
            </w:r>
            <w:proofErr w:type="spellStart"/>
            <w:r w:rsidRPr="007D5958">
              <w:rPr>
                <w:rFonts w:hint="eastAsia"/>
                <w:szCs w:val="21"/>
              </w:rPr>
              <w:t>interdeciduous</w:t>
            </w:r>
            <w:proofErr w:type="spellEnd"/>
            <w:r w:rsidRPr="007D5958">
              <w:rPr>
                <w:rFonts w:hint="eastAsia"/>
                <w:szCs w:val="21"/>
              </w:rPr>
              <w:t xml:space="preserve"> molar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E9771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</w:t>
            </w:r>
            <w:r w:rsidRPr="007D5958">
              <w:rPr>
                <w:szCs w:val="21"/>
              </w:rPr>
              <w:t>3.</w:t>
            </w:r>
            <w:r w:rsidRPr="007D5958">
              <w:rPr>
                <w:rFonts w:hint="eastAsia"/>
                <w:szCs w:val="21"/>
              </w:rPr>
              <w:t>81</w:t>
            </w:r>
            <w:r w:rsidRPr="007D5958">
              <w:rPr>
                <w:szCs w:val="21"/>
              </w:rPr>
              <w:t>±1.</w:t>
            </w:r>
            <w:r w:rsidRPr="007D5958">
              <w:rPr>
                <w:rFonts w:hint="eastAsia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48B77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7.97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571DAA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19B689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C6CF4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</w:t>
            </w:r>
            <w:r w:rsidRPr="007D5958">
              <w:rPr>
                <w:szCs w:val="21"/>
              </w:rPr>
              <w:t>3.72±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C958C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</w:t>
            </w:r>
            <w:r w:rsidRPr="007D5958">
              <w:rPr>
                <w:szCs w:val="21"/>
              </w:rPr>
              <w:t>9.24±2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B1EB96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A79729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EC62D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</w:t>
            </w:r>
            <w:r w:rsidRPr="007D5958">
              <w:rPr>
                <w:szCs w:val="21"/>
              </w:rPr>
              <w:t>5.1</w:t>
            </w:r>
            <w:r w:rsidRPr="007D5958">
              <w:rPr>
                <w:rFonts w:hint="eastAsia"/>
                <w:szCs w:val="21"/>
              </w:rPr>
              <w:t>1</w:t>
            </w:r>
            <w:r w:rsidRPr="007D5958">
              <w:rPr>
                <w:szCs w:val="21"/>
              </w:rPr>
              <w:t>±</w:t>
            </w:r>
            <w:r w:rsidRPr="007D5958">
              <w:rPr>
                <w:rFonts w:hint="eastAsia"/>
                <w:szCs w:val="21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594B9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46.02</w:t>
            </w:r>
            <w:r w:rsidRPr="007D5958">
              <w:rPr>
                <w:szCs w:val="21"/>
              </w:rPr>
              <w:t>±</w:t>
            </w:r>
            <w:r w:rsidRPr="007D5958">
              <w:rPr>
                <w:rFonts w:hint="eastAsia"/>
                <w:szCs w:val="21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D875817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</w:t>
            </w:r>
            <w:r w:rsidRPr="007D5958">
              <w:rPr>
                <w:rFonts w:hint="eastAsia"/>
                <w:szCs w:val="21"/>
              </w:rPr>
              <w:t>04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</w:p>
        </w:tc>
      </w:tr>
      <w:tr w:rsidR="00DE6945" w:rsidRPr="007D5958" w14:paraId="31CC0A9D" w14:textId="77777777" w:rsidTr="00C8021B">
        <w:trPr>
          <w:cantSplit/>
        </w:trPr>
        <w:tc>
          <w:tcPr>
            <w:tcW w:w="3798" w:type="dxa"/>
            <w:tcBorders>
              <w:top w:val="nil"/>
              <w:bottom w:val="single" w:sz="4" w:space="0" w:color="auto"/>
              <w:right w:val="nil"/>
            </w:tcBorders>
          </w:tcPr>
          <w:p w14:paraId="06298BC5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cusp-level first intermolar width, 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3B1AD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5</w:t>
            </w:r>
            <w:r w:rsidRPr="007D5958">
              <w:rPr>
                <w:szCs w:val="21"/>
              </w:rPr>
              <w:t>0.</w:t>
            </w:r>
            <w:r w:rsidRPr="007D5958">
              <w:rPr>
                <w:rFonts w:hint="eastAsia"/>
                <w:szCs w:val="21"/>
              </w:rPr>
              <w:t>47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3FAA8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54.</w:t>
            </w:r>
            <w:r w:rsidRPr="007D5958">
              <w:rPr>
                <w:szCs w:val="21"/>
              </w:rPr>
              <w:t>0</w:t>
            </w:r>
            <w:r w:rsidRPr="007D5958">
              <w:rPr>
                <w:rFonts w:hint="eastAsia"/>
                <w:szCs w:val="21"/>
              </w:rPr>
              <w:t>6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403CF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2E1A8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7D27A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50.89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29A77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56.55</w:t>
            </w:r>
            <w:r w:rsidRPr="007D5958">
              <w:rPr>
                <w:szCs w:val="21"/>
              </w:rPr>
              <w:t>±</w:t>
            </w:r>
            <w:r w:rsidRPr="007D5958">
              <w:rPr>
                <w:rFonts w:hint="eastAsia"/>
                <w:szCs w:val="21"/>
              </w:rPr>
              <w:t>2.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CA2B7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0</w:t>
            </w:r>
            <w:r w:rsidRPr="007D5958">
              <w:rPr>
                <w:rFonts w:hint="eastAsia"/>
                <w:szCs w:val="21"/>
              </w:rPr>
              <w:t>0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3E5E" w14:textId="77777777" w:rsidR="00DE6945" w:rsidRPr="007D5958" w:rsidRDefault="00DE6945" w:rsidP="00B662FD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4679A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51</w:t>
            </w:r>
            <w:r w:rsidRPr="007D5958">
              <w:rPr>
                <w:szCs w:val="21"/>
              </w:rPr>
              <w:t>.</w:t>
            </w:r>
            <w:r w:rsidRPr="007D5958">
              <w:rPr>
                <w:rFonts w:hint="eastAsia"/>
                <w:szCs w:val="21"/>
              </w:rPr>
              <w:t>03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75569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rFonts w:hint="eastAsia"/>
                <w:szCs w:val="21"/>
              </w:rPr>
              <w:t>5</w:t>
            </w:r>
            <w:r w:rsidRPr="007D5958">
              <w:rPr>
                <w:szCs w:val="21"/>
              </w:rPr>
              <w:t>1.</w:t>
            </w:r>
            <w:r w:rsidRPr="007D5958">
              <w:rPr>
                <w:rFonts w:hint="eastAsia"/>
                <w:szCs w:val="21"/>
              </w:rPr>
              <w:t>50</w:t>
            </w:r>
            <w:r w:rsidRPr="007D5958">
              <w:rPr>
                <w:szCs w:val="21"/>
              </w:rPr>
              <w:t>±2.</w:t>
            </w:r>
            <w:r w:rsidRPr="007D5958">
              <w:rPr>
                <w:rFonts w:hint="eastAsia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28B48E83" w14:textId="77777777" w:rsidR="00DE6945" w:rsidRPr="007D5958" w:rsidRDefault="00DE6945" w:rsidP="00B662FD">
            <w:pPr>
              <w:rPr>
                <w:szCs w:val="21"/>
              </w:rPr>
            </w:pPr>
            <w:r w:rsidRPr="007D5958">
              <w:rPr>
                <w:szCs w:val="21"/>
              </w:rPr>
              <w:t>.0</w:t>
            </w:r>
            <w:r w:rsidRPr="007D5958">
              <w:rPr>
                <w:rFonts w:hint="eastAsia"/>
                <w:szCs w:val="21"/>
              </w:rPr>
              <w:t>05</w:t>
            </w:r>
            <w:r w:rsidRPr="007D5958">
              <w:rPr>
                <w:rFonts w:eastAsiaTheme="minorHAnsi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</w:p>
        </w:tc>
      </w:tr>
    </w:tbl>
    <w:p w14:paraId="7BBFE666" w14:textId="77777777" w:rsidR="00DE6945" w:rsidRPr="007D5958" w:rsidRDefault="00DE6945" w:rsidP="00DE6945">
      <w:pPr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</w:pP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  <w:vertAlign w:val="superscript"/>
        </w:rPr>
        <w:t>*</w:t>
      </w:r>
      <w:r w:rsidRPr="007D5958">
        <w:rPr>
          <w:rFonts w:ascii="Times New Roman" w:eastAsiaTheme="minorHAnsi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>p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 xml:space="preserve"> &lt; .05; 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  <w:vertAlign w:val="superscript"/>
        </w:rPr>
        <w:t>**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Pr="007D5958">
        <w:rPr>
          <w:rFonts w:ascii="Times New Roman" w:eastAsiaTheme="minorHAnsi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>p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 xml:space="preserve"> &lt; .01; 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  <w:vertAlign w:val="superscript"/>
        </w:rPr>
        <w:t>***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Pr="007D5958">
        <w:rPr>
          <w:rFonts w:ascii="Times New Roman" w:eastAsiaTheme="minorHAnsi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 xml:space="preserve">p </w:t>
      </w: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&lt; .001.</w:t>
      </w:r>
    </w:p>
    <w:p w14:paraId="0BF6CE32" w14:textId="77777777" w:rsidR="00DE6945" w:rsidRPr="007D5958" w:rsidRDefault="00DE6945" w:rsidP="00DE6945">
      <w:pPr>
        <w:rPr>
          <w:rFonts w:hint="eastAsia"/>
        </w:rPr>
      </w:pPr>
      <w:r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T0, pre-treatment; T1, one year after treatment; First, Invisalign First System; Splint, acrylic splint rapid maxillary expander; Natural, natural growth.</w:t>
      </w:r>
    </w:p>
    <w:p w14:paraId="2AD856EA" w14:textId="77777777" w:rsidR="00DE6945" w:rsidRDefault="00DE694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84EA623" w14:textId="72D8941B" w:rsidR="005E3670" w:rsidRPr="007D5958" w:rsidRDefault="005E3670" w:rsidP="005E3670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7D595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91F9B" w:rsidRPr="007D595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90286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7D5958">
        <w:rPr>
          <w:rFonts w:ascii="Times New Roman" w:eastAsiaTheme="minorHAnsi" w:hAnsi="Times New Roman" w:cs="Times New Roman"/>
          <w:kern w:val="24"/>
          <w:sz w:val="20"/>
          <w:szCs w:val="20"/>
        </w:rPr>
        <w:t xml:space="preserve"> </w:t>
      </w:r>
      <w:proofErr w:type="gramStart"/>
      <w:r w:rsidR="008E35C8"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>Pre- and</w:t>
      </w:r>
      <w:proofErr w:type="gramEnd"/>
      <w:r w:rsidR="008E35C8"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 xml:space="preserve"> post-treatment comparisons of cephalometric changes in the First group, </w:t>
      </w:r>
      <w:r w:rsidR="003E2DAD"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>Splint</w:t>
      </w:r>
      <w:r w:rsidR="008E35C8"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 xml:space="preserve"> group, and </w:t>
      </w:r>
      <w:r w:rsidR="003E2DAD"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>Natural</w:t>
      </w:r>
      <w:r w:rsidR="008E35C8" w:rsidRPr="007D5958">
        <w:rPr>
          <w:rFonts w:ascii="Times New Roman" w:eastAsiaTheme="minorHAnsi" w:hAnsi="Times New Roman" w:cs="Times New Roman" w:hint="eastAsia"/>
          <w:kern w:val="24"/>
          <w:sz w:val="20"/>
          <w:szCs w:val="20"/>
        </w:rPr>
        <w:t xml:space="preserve"> group</w:t>
      </w:r>
    </w:p>
    <w:bookmarkEnd w:id="1"/>
    <w:tbl>
      <w:tblPr>
        <w:tblStyle w:val="a3"/>
        <w:tblW w:w="140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08"/>
        <w:gridCol w:w="1434"/>
        <w:gridCol w:w="1080"/>
        <w:gridCol w:w="357"/>
        <w:gridCol w:w="1437"/>
        <w:gridCol w:w="1437"/>
        <w:gridCol w:w="1083"/>
        <w:gridCol w:w="357"/>
        <w:gridCol w:w="1437"/>
        <w:gridCol w:w="1437"/>
        <w:gridCol w:w="1077"/>
        <w:gridCol w:w="18"/>
      </w:tblGrid>
      <w:tr w:rsidR="005E3670" w:rsidRPr="007D5958" w14:paraId="165255E0" w14:textId="77777777" w:rsidTr="003244BB">
        <w:trPr>
          <w:cantSplit/>
          <w:trHeight w:val="317"/>
        </w:trPr>
        <w:tc>
          <w:tcPr>
            <w:tcW w:w="1560" w:type="dxa"/>
            <w:tcBorders>
              <w:bottom w:val="nil"/>
              <w:right w:val="nil"/>
            </w:tcBorders>
          </w:tcPr>
          <w:p w14:paraId="3C485BC4" w14:textId="77777777" w:rsidR="005E3670" w:rsidRPr="007D5958" w:rsidRDefault="005E3670" w:rsidP="00EA5474">
            <w:pPr>
              <w:jc w:val="center"/>
            </w:pPr>
          </w:p>
        </w:tc>
        <w:tc>
          <w:tcPr>
            <w:tcW w:w="3822" w:type="dxa"/>
            <w:gridSpan w:val="3"/>
            <w:tcBorders>
              <w:left w:val="nil"/>
              <w:right w:val="nil"/>
            </w:tcBorders>
            <w:vAlign w:val="center"/>
          </w:tcPr>
          <w:p w14:paraId="3EF539E2" w14:textId="77777777" w:rsidR="005E3670" w:rsidRPr="007D5958" w:rsidRDefault="005E3670" w:rsidP="009946AF">
            <w:pPr>
              <w:jc w:val="center"/>
            </w:pPr>
            <w:r w:rsidRPr="007D5958">
              <w:t>First group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14:paraId="60BA581C" w14:textId="77777777" w:rsidR="005E3670" w:rsidRPr="007D5958" w:rsidRDefault="005E3670" w:rsidP="009946AF">
            <w:pPr>
              <w:jc w:val="center"/>
            </w:pPr>
          </w:p>
        </w:tc>
        <w:tc>
          <w:tcPr>
            <w:tcW w:w="395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30F2C" w14:textId="73238094" w:rsidR="005E3670" w:rsidRPr="007D5958" w:rsidRDefault="003E2DAD" w:rsidP="009946AF">
            <w:pPr>
              <w:jc w:val="center"/>
            </w:pPr>
            <w:r w:rsidRPr="007D5958">
              <w:rPr>
                <w:rFonts w:hint="eastAsia"/>
              </w:rPr>
              <w:t>Splint</w:t>
            </w:r>
            <w:r w:rsidR="005E3670" w:rsidRPr="007D5958">
              <w:t xml:space="preserve"> group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</w:tcPr>
          <w:p w14:paraId="26FA057E" w14:textId="77777777" w:rsidR="005E3670" w:rsidRPr="007D5958" w:rsidRDefault="005E3670" w:rsidP="009946AF"/>
        </w:tc>
        <w:tc>
          <w:tcPr>
            <w:tcW w:w="3969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60B18BF0" w14:textId="33F8DF68" w:rsidR="005E3670" w:rsidRPr="007D5958" w:rsidRDefault="003E2DAD" w:rsidP="009946AF">
            <w:pPr>
              <w:jc w:val="center"/>
            </w:pPr>
            <w:r w:rsidRPr="007D5958">
              <w:rPr>
                <w:rFonts w:hint="eastAsia"/>
              </w:rPr>
              <w:t>Natural</w:t>
            </w:r>
            <w:r w:rsidR="005E3670" w:rsidRPr="007D5958">
              <w:t xml:space="preserve"> group</w:t>
            </w:r>
          </w:p>
        </w:tc>
      </w:tr>
      <w:tr w:rsidR="007F29C3" w:rsidRPr="007D5958" w14:paraId="21AF7A8C" w14:textId="77777777" w:rsidTr="003244BB">
        <w:trPr>
          <w:gridAfter w:val="1"/>
          <w:wAfter w:w="18" w:type="dxa"/>
          <w:cantSplit/>
          <w:trHeight w:val="326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B52420" w14:textId="77777777" w:rsidR="005E3670" w:rsidRPr="007D5958" w:rsidRDefault="005E3670" w:rsidP="00EA5474">
            <w:pPr>
              <w:jc w:val="center"/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7D0D8" w14:textId="77777777" w:rsidR="005E3670" w:rsidRPr="007D5958" w:rsidRDefault="005E3670" w:rsidP="009946AF">
            <w:pPr>
              <w:jc w:val="center"/>
            </w:pPr>
            <w:r w:rsidRPr="007D5958">
              <w:t>T0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3B3A0" w14:textId="77777777" w:rsidR="005E3670" w:rsidRPr="007D5958" w:rsidRDefault="005E3670" w:rsidP="009946AF">
            <w:pPr>
              <w:jc w:val="center"/>
            </w:pPr>
            <w:r w:rsidRPr="007D5958">
              <w:t>T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EF411" w14:textId="77777777" w:rsidR="005E3670" w:rsidRPr="007D5958" w:rsidRDefault="005E3670" w:rsidP="009946AF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5FC15" w14:textId="77777777" w:rsidR="005E3670" w:rsidRPr="007D5958" w:rsidRDefault="005E3670" w:rsidP="009946AF">
            <w:pPr>
              <w:jc w:val="center"/>
            </w:pP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4652D" w14:textId="77777777" w:rsidR="005E3670" w:rsidRPr="007D5958" w:rsidRDefault="005E3670" w:rsidP="009946AF">
            <w:pPr>
              <w:jc w:val="center"/>
            </w:pPr>
            <w:r w:rsidRPr="007D5958">
              <w:rPr>
                <w:rFonts w:hint="eastAsia"/>
              </w:rPr>
              <w:t>T</w:t>
            </w:r>
            <w:r w:rsidRPr="007D5958">
              <w:t>0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A6E5B" w14:textId="77777777" w:rsidR="005E3670" w:rsidRPr="007D5958" w:rsidRDefault="005E3670" w:rsidP="009946AF">
            <w:pPr>
              <w:jc w:val="center"/>
            </w:pPr>
            <w:r w:rsidRPr="007D5958">
              <w:rPr>
                <w:rFonts w:hint="eastAsia"/>
              </w:rPr>
              <w:t>T</w:t>
            </w:r>
            <w:r w:rsidRPr="007D5958">
              <w:t>1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847F7" w14:textId="77777777" w:rsidR="005E3670" w:rsidRPr="007D5958" w:rsidRDefault="005E3670" w:rsidP="009946AF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D9D54" w14:textId="77777777" w:rsidR="005E3670" w:rsidRPr="007D5958" w:rsidRDefault="005E3670" w:rsidP="009946AF">
            <w:pPr>
              <w:jc w:val="center"/>
            </w:pP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98E1C" w14:textId="77777777" w:rsidR="005E3670" w:rsidRPr="007D5958" w:rsidRDefault="005E3670" w:rsidP="009946AF">
            <w:pPr>
              <w:jc w:val="center"/>
            </w:pPr>
            <w:r w:rsidRPr="007D5958">
              <w:rPr>
                <w:rFonts w:hint="eastAsia"/>
              </w:rPr>
              <w:t>T</w:t>
            </w:r>
            <w:r w:rsidRPr="007D5958">
              <w:t>0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DA5E9" w14:textId="77777777" w:rsidR="005E3670" w:rsidRPr="007D5958" w:rsidRDefault="005E3670" w:rsidP="009946AF">
            <w:pPr>
              <w:jc w:val="center"/>
            </w:pPr>
            <w:r w:rsidRPr="007D5958">
              <w:rPr>
                <w:rFonts w:hint="eastAsia"/>
              </w:rPr>
              <w:t>T</w:t>
            </w:r>
            <w:r w:rsidRPr="007D5958">
              <w:t>1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</w:tcBorders>
            <w:vAlign w:val="center"/>
          </w:tcPr>
          <w:p w14:paraId="3DA2980A" w14:textId="77777777" w:rsidR="005E3670" w:rsidRPr="007D5958" w:rsidRDefault="005E3670" w:rsidP="009946AF">
            <w:pPr>
              <w:jc w:val="center"/>
            </w:pPr>
          </w:p>
        </w:tc>
      </w:tr>
      <w:tr w:rsidR="007F29C3" w:rsidRPr="007D5958" w14:paraId="3319C0A2" w14:textId="77777777" w:rsidTr="003244BB">
        <w:trPr>
          <w:gridAfter w:val="1"/>
          <w:wAfter w:w="18" w:type="dxa"/>
          <w:cantSplit/>
          <w:trHeight w:val="317"/>
        </w:trPr>
        <w:tc>
          <w:tcPr>
            <w:tcW w:w="1560" w:type="dxa"/>
            <w:tcBorders>
              <w:bottom w:val="nil"/>
              <w:right w:val="nil"/>
            </w:tcBorders>
            <w:vAlign w:val="center"/>
          </w:tcPr>
          <w:p w14:paraId="63FD1F34" w14:textId="77777777" w:rsidR="005E3670" w:rsidRPr="007D5958" w:rsidRDefault="005E3670" w:rsidP="00EA5474">
            <w:pPr>
              <w:jc w:val="center"/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00A2FFA3" w14:textId="1A3468C1" w:rsidR="005E3670" w:rsidRPr="007D5958" w:rsidRDefault="00893E63" w:rsidP="009946AF">
            <w:pPr>
              <w:jc w:val="center"/>
            </w:pPr>
            <w:proofErr w:type="spellStart"/>
            <w:r w:rsidRPr="007D5958">
              <w:t>Mean</w:t>
            </w:r>
            <w:r w:rsidR="005E3670" w:rsidRPr="007D5958">
              <w:t>±SD</w:t>
            </w:r>
            <w:proofErr w:type="spellEnd"/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vAlign w:val="center"/>
          </w:tcPr>
          <w:p w14:paraId="0835B95B" w14:textId="06F72D6C" w:rsidR="005E3670" w:rsidRPr="007D5958" w:rsidRDefault="00893E63" w:rsidP="009946AF">
            <w:pPr>
              <w:jc w:val="center"/>
            </w:pPr>
            <w:proofErr w:type="spellStart"/>
            <w:r w:rsidRPr="007D5958">
              <w:t>Mean</w:t>
            </w:r>
            <w:r w:rsidR="005E3670" w:rsidRPr="007D5958">
              <w:t>±SD</w:t>
            </w:r>
            <w:proofErr w:type="spellEnd"/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01480D3" w14:textId="77777777" w:rsidR="005E3670" w:rsidRPr="007D5958" w:rsidRDefault="005E3670" w:rsidP="009946AF">
            <w:pPr>
              <w:jc w:val="center"/>
              <w:rPr>
                <w:i/>
                <w:iCs/>
              </w:rPr>
            </w:pPr>
            <w:r w:rsidRPr="007D5958">
              <w:rPr>
                <w:i/>
                <w:iCs/>
              </w:rPr>
              <w:t>P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14:paraId="7D9ED66F" w14:textId="77777777" w:rsidR="005E3670" w:rsidRPr="007D5958" w:rsidRDefault="005E3670" w:rsidP="009946AF">
            <w:pPr>
              <w:jc w:val="center"/>
            </w:pP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51955639" w14:textId="45A5C4FA" w:rsidR="005E3670" w:rsidRPr="007D5958" w:rsidRDefault="00893E63" w:rsidP="009946AF">
            <w:pPr>
              <w:jc w:val="center"/>
            </w:pPr>
            <w:proofErr w:type="spellStart"/>
            <w:r w:rsidRPr="007D5958">
              <w:t>Mean</w:t>
            </w:r>
            <w:r w:rsidR="005E3670" w:rsidRPr="007D5958">
              <w:t>±SD</w:t>
            </w:r>
            <w:proofErr w:type="spellEnd"/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6919AE88" w14:textId="43F0F8FE" w:rsidR="005E3670" w:rsidRPr="007D5958" w:rsidRDefault="00893E63" w:rsidP="009946AF">
            <w:pPr>
              <w:jc w:val="center"/>
            </w:pPr>
            <w:proofErr w:type="spellStart"/>
            <w:r w:rsidRPr="007D5958">
              <w:t>Mean</w:t>
            </w:r>
            <w:r w:rsidR="005E3670" w:rsidRPr="007D5958">
              <w:t>±SD</w:t>
            </w:r>
            <w:proofErr w:type="spellEnd"/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 w14:paraId="194991D7" w14:textId="77777777" w:rsidR="005E3670" w:rsidRPr="007D5958" w:rsidRDefault="005E3670" w:rsidP="009946AF">
            <w:pPr>
              <w:jc w:val="center"/>
              <w:rPr>
                <w:i/>
                <w:iCs/>
              </w:rPr>
            </w:pPr>
            <w:r w:rsidRPr="007D595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14:paraId="366CB74D" w14:textId="77777777" w:rsidR="005E3670" w:rsidRPr="007D5958" w:rsidRDefault="005E3670" w:rsidP="009946AF">
            <w:pPr>
              <w:jc w:val="center"/>
            </w:pP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03C0E8C8" w14:textId="54968D30" w:rsidR="005E3670" w:rsidRPr="007D5958" w:rsidRDefault="00893E63" w:rsidP="009946AF">
            <w:pPr>
              <w:jc w:val="center"/>
            </w:pPr>
            <w:proofErr w:type="spellStart"/>
            <w:r w:rsidRPr="007D5958">
              <w:t>Mean</w:t>
            </w:r>
            <w:r w:rsidR="005E3670" w:rsidRPr="007D5958">
              <w:t>±SD</w:t>
            </w:r>
            <w:proofErr w:type="spellEnd"/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1AAEF209" w14:textId="2D8BB243" w:rsidR="005E3670" w:rsidRPr="007D5958" w:rsidRDefault="00893E63" w:rsidP="009946AF">
            <w:pPr>
              <w:jc w:val="center"/>
            </w:pPr>
            <w:proofErr w:type="spellStart"/>
            <w:r w:rsidRPr="007D5958">
              <w:t>Mean</w:t>
            </w:r>
            <w:r w:rsidR="005E3670" w:rsidRPr="007D5958">
              <w:t>±SD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</w:tcBorders>
            <w:vAlign w:val="center"/>
          </w:tcPr>
          <w:p w14:paraId="448811A5" w14:textId="77777777" w:rsidR="005E3670" w:rsidRPr="007D5958" w:rsidRDefault="005E3670" w:rsidP="009946AF">
            <w:pPr>
              <w:jc w:val="center"/>
              <w:rPr>
                <w:i/>
                <w:iCs/>
              </w:rPr>
            </w:pPr>
            <w:r w:rsidRPr="007D5958">
              <w:rPr>
                <w:rFonts w:hint="eastAsia"/>
                <w:i/>
                <w:iCs/>
              </w:rPr>
              <w:t>p</w:t>
            </w:r>
          </w:p>
        </w:tc>
      </w:tr>
      <w:tr w:rsidR="007F29C3" w:rsidRPr="007D5958" w14:paraId="0421576D" w14:textId="77777777" w:rsidTr="003244BB">
        <w:trPr>
          <w:gridAfter w:val="1"/>
          <w:wAfter w:w="18" w:type="dxa"/>
          <w:cantSplit/>
          <w:trHeight w:val="317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44770910" w14:textId="77777777" w:rsidR="00845F8B" w:rsidRPr="007D5958" w:rsidRDefault="00845F8B" w:rsidP="00EA5474">
            <w:pPr>
              <w:jc w:val="center"/>
            </w:pPr>
            <w:r w:rsidRPr="007D5958">
              <w:t>N-S-</w:t>
            </w:r>
            <w:proofErr w:type="spellStart"/>
            <w:r w:rsidRPr="007D5958">
              <w:t>A</w:t>
            </w:r>
            <w:r w:rsidRPr="007D5958">
              <w:rPr>
                <w:rFonts w:hint="eastAsia"/>
              </w:rPr>
              <w:t>r</w:t>
            </w:r>
            <w:proofErr w:type="spellEnd"/>
            <w:r w:rsidRPr="007D5958">
              <w:t>, °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A39703" w14:textId="78D6CF34" w:rsidR="00845F8B" w:rsidRPr="007D5958" w:rsidRDefault="00845F8B" w:rsidP="00845F8B">
            <w:pPr>
              <w:jc w:val="center"/>
            </w:pPr>
            <w:r w:rsidRPr="007D5958">
              <w:t>121.23±5.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FE50CA9" w14:textId="71D3DE19" w:rsidR="00845F8B" w:rsidRPr="007D5958" w:rsidRDefault="00845F8B" w:rsidP="00845F8B">
            <w:pPr>
              <w:jc w:val="center"/>
            </w:pPr>
            <w:r w:rsidRPr="007D5958">
              <w:t>121.80±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235635" w14:textId="584AD8C0" w:rsidR="00845F8B" w:rsidRPr="007D5958" w:rsidRDefault="00845F8B" w:rsidP="00845F8B">
            <w:pPr>
              <w:jc w:val="center"/>
            </w:pPr>
            <w:r w:rsidRPr="007D5958">
              <w:t>.39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0C8B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D80E972" w14:textId="3549E2E4" w:rsidR="00845F8B" w:rsidRPr="007D5958" w:rsidRDefault="00845F8B" w:rsidP="00845F8B">
            <w:pPr>
              <w:jc w:val="center"/>
            </w:pPr>
            <w:r w:rsidRPr="007D5958">
              <w:t>122.23±3.9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5886FB1" w14:textId="75DD813B" w:rsidR="00845F8B" w:rsidRPr="007D5958" w:rsidRDefault="00845F8B" w:rsidP="00845F8B">
            <w:pPr>
              <w:jc w:val="center"/>
            </w:pPr>
            <w:r w:rsidRPr="007D5958">
              <w:t>122.62±3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319265" w14:textId="012E6E16" w:rsidR="00845F8B" w:rsidRPr="007D5958" w:rsidRDefault="00845F8B" w:rsidP="00845F8B">
            <w:pPr>
              <w:jc w:val="center"/>
            </w:pPr>
            <w:r w:rsidRPr="007D5958">
              <w:t>.57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1644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9C505FF" w14:textId="1F422507" w:rsidR="00845F8B" w:rsidRPr="007D5958" w:rsidRDefault="00845F8B" w:rsidP="00845F8B">
            <w:pPr>
              <w:jc w:val="center"/>
            </w:pPr>
            <w:r w:rsidRPr="007D5958">
              <w:t>121.53±6.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683D290" w14:textId="7789BEEE" w:rsidR="00845F8B" w:rsidRPr="007D5958" w:rsidRDefault="00845F8B" w:rsidP="00845F8B">
            <w:pPr>
              <w:jc w:val="center"/>
            </w:pPr>
            <w:r w:rsidRPr="007D5958">
              <w:t>120.74±4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1A31D0BB" w14:textId="02348A40" w:rsidR="00845F8B" w:rsidRPr="007D5958" w:rsidRDefault="00845F8B" w:rsidP="00845F8B">
            <w:pPr>
              <w:jc w:val="center"/>
            </w:pPr>
            <w:r w:rsidRPr="007D5958">
              <w:t>.340</w:t>
            </w:r>
          </w:p>
        </w:tc>
      </w:tr>
      <w:tr w:rsidR="007F29C3" w:rsidRPr="007D5958" w14:paraId="206353C1" w14:textId="77777777" w:rsidTr="003244BB">
        <w:trPr>
          <w:gridAfter w:val="1"/>
          <w:wAfter w:w="18" w:type="dxa"/>
          <w:cantSplit/>
          <w:trHeight w:val="317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0E239AA3" w14:textId="77777777" w:rsidR="00845F8B" w:rsidRPr="007D5958" w:rsidRDefault="00845F8B" w:rsidP="00EA5474">
            <w:pPr>
              <w:jc w:val="center"/>
            </w:pPr>
            <w:r w:rsidRPr="007D5958">
              <w:t>S–</w:t>
            </w:r>
            <w:proofErr w:type="spellStart"/>
            <w:r w:rsidRPr="007D5958">
              <w:t>Ar</w:t>
            </w:r>
            <w:proofErr w:type="spellEnd"/>
            <w:r w:rsidRPr="007D5958">
              <w:t>-Go, °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6F00EE0" w14:textId="6695C54E" w:rsidR="00845F8B" w:rsidRPr="007D5958" w:rsidRDefault="00845F8B" w:rsidP="00845F8B">
            <w:pPr>
              <w:jc w:val="center"/>
            </w:pPr>
            <w:r w:rsidRPr="007D5958">
              <w:t>152.33±7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2774892" w14:textId="33D8189C" w:rsidR="00845F8B" w:rsidRPr="007D5958" w:rsidRDefault="00845F8B" w:rsidP="00845F8B">
            <w:pPr>
              <w:jc w:val="center"/>
            </w:pPr>
            <w:r w:rsidRPr="007D5958">
              <w:t>150.58±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27CE6B" w14:textId="7EC3F7B2" w:rsidR="00845F8B" w:rsidRPr="007D5958" w:rsidRDefault="00845F8B" w:rsidP="00845F8B">
            <w:pPr>
              <w:jc w:val="center"/>
            </w:pPr>
            <w:r w:rsidRPr="007D5958">
              <w:t>.28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E6B8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66DE075" w14:textId="18CB933E" w:rsidR="00845F8B" w:rsidRPr="007D5958" w:rsidRDefault="00845F8B" w:rsidP="00845F8B">
            <w:pPr>
              <w:jc w:val="center"/>
            </w:pPr>
            <w:r w:rsidRPr="007D5958">
              <w:t>150.49±3.8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048CA82" w14:textId="252FCD47" w:rsidR="00845F8B" w:rsidRPr="007D5958" w:rsidRDefault="00845F8B" w:rsidP="00845F8B">
            <w:pPr>
              <w:jc w:val="center"/>
            </w:pPr>
            <w:r w:rsidRPr="007D5958">
              <w:t>149.12±3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8DCD8C" w14:textId="5DF183F9" w:rsidR="00845F8B" w:rsidRPr="007D5958" w:rsidRDefault="00845F8B" w:rsidP="00845F8B">
            <w:pPr>
              <w:jc w:val="center"/>
            </w:pPr>
            <w:r w:rsidRPr="007D5958">
              <w:t>.1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320D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573ED6B" w14:textId="3EC71192" w:rsidR="00845F8B" w:rsidRPr="007D5958" w:rsidRDefault="00845F8B" w:rsidP="00845F8B">
            <w:pPr>
              <w:jc w:val="center"/>
            </w:pPr>
            <w:r w:rsidRPr="007D5958">
              <w:t>150.95±5.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B6813C2" w14:textId="0CF42EED" w:rsidR="00845F8B" w:rsidRPr="007D5958" w:rsidRDefault="00845F8B" w:rsidP="00845F8B">
            <w:pPr>
              <w:jc w:val="center"/>
            </w:pPr>
            <w:r w:rsidRPr="007D5958">
              <w:t>150.78±5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62CAFD46" w14:textId="6790314C" w:rsidR="00845F8B" w:rsidRPr="007D5958" w:rsidRDefault="00845F8B" w:rsidP="00845F8B">
            <w:pPr>
              <w:jc w:val="center"/>
            </w:pPr>
            <w:r w:rsidRPr="007D5958">
              <w:t>.845</w:t>
            </w:r>
          </w:p>
        </w:tc>
      </w:tr>
      <w:tr w:rsidR="007F29C3" w:rsidRPr="007D5958" w14:paraId="5C7C2A19" w14:textId="77777777" w:rsidTr="003244BB">
        <w:trPr>
          <w:gridAfter w:val="1"/>
          <w:wAfter w:w="18" w:type="dxa"/>
          <w:cantSplit/>
          <w:trHeight w:val="326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1D90C71E" w14:textId="77777777" w:rsidR="00845F8B" w:rsidRPr="007D5958" w:rsidRDefault="00845F8B" w:rsidP="00EA5474">
            <w:pPr>
              <w:jc w:val="center"/>
            </w:pPr>
            <w:r w:rsidRPr="007D5958">
              <w:t>Y axis, °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6337F9F" w14:textId="5C76C8E0" w:rsidR="00845F8B" w:rsidRPr="007D5958" w:rsidRDefault="00845F8B" w:rsidP="00845F8B">
            <w:pPr>
              <w:jc w:val="center"/>
            </w:pPr>
            <w:r w:rsidRPr="007D5958">
              <w:t>64.96±3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0B3D9AC" w14:textId="65AFE942" w:rsidR="00845F8B" w:rsidRPr="007D5958" w:rsidRDefault="00845F8B" w:rsidP="00845F8B">
            <w:pPr>
              <w:jc w:val="center"/>
            </w:pPr>
            <w:r w:rsidRPr="007D5958">
              <w:t>65.52±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B245F8" w14:textId="61408AD8" w:rsidR="00845F8B" w:rsidRPr="007D5958" w:rsidRDefault="00845F8B" w:rsidP="00845F8B">
            <w:pPr>
              <w:jc w:val="center"/>
            </w:pPr>
            <w:r w:rsidRPr="007D5958">
              <w:t>.2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148E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AA88724" w14:textId="3CD007AD" w:rsidR="00845F8B" w:rsidRPr="007D5958" w:rsidRDefault="00845F8B" w:rsidP="00845F8B">
            <w:pPr>
              <w:jc w:val="center"/>
            </w:pPr>
            <w:r w:rsidRPr="007D5958">
              <w:t>65.37±2.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E555E27" w14:textId="482A12B6" w:rsidR="00845F8B" w:rsidRPr="007D5958" w:rsidRDefault="00845F8B" w:rsidP="00845F8B">
            <w:pPr>
              <w:jc w:val="center"/>
            </w:pPr>
            <w:r w:rsidRPr="007D5958">
              <w:t>65.74±2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09AB1F" w14:textId="144C26B2" w:rsidR="00845F8B" w:rsidRPr="007D5958" w:rsidRDefault="00845F8B" w:rsidP="00845F8B">
            <w:pPr>
              <w:jc w:val="center"/>
            </w:pPr>
            <w:r w:rsidRPr="007D5958">
              <w:t>.50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C3DE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AC4DC03" w14:textId="615798B0" w:rsidR="00845F8B" w:rsidRPr="007D5958" w:rsidRDefault="00845F8B" w:rsidP="00845F8B">
            <w:pPr>
              <w:jc w:val="center"/>
            </w:pPr>
            <w:r w:rsidRPr="007D5958">
              <w:t>64.49±2.7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D393A0D" w14:textId="4C576B88" w:rsidR="00845F8B" w:rsidRPr="007D5958" w:rsidRDefault="00845F8B" w:rsidP="00845F8B">
            <w:pPr>
              <w:jc w:val="center"/>
            </w:pPr>
            <w:r w:rsidRPr="007D5958">
              <w:t>64.67±2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7774F231" w14:textId="374A1501" w:rsidR="00845F8B" w:rsidRPr="007D5958" w:rsidRDefault="00845F8B" w:rsidP="00845F8B">
            <w:pPr>
              <w:jc w:val="center"/>
            </w:pPr>
            <w:r w:rsidRPr="007D5958">
              <w:t>.648</w:t>
            </w:r>
          </w:p>
        </w:tc>
      </w:tr>
      <w:tr w:rsidR="007F29C3" w:rsidRPr="007D5958" w14:paraId="13D28F17" w14:textId="77777777" w:rsidTr="003244BB">
        <w:trPr>
          <w:gridAfter w:val="1"/>
          <w:wAfter w:w="18" w:type="dxa"/>
          <w:cantSplit/>
          <w:trHeight w:val="317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FC32DD" w14:textId="77777777" w:rsidR="00845F8B" w:rsidRPr="007D5958" w:rsidRDefault="00845F8B" w:rsidP="00EA5474">
            <w:pPr>
              <w:jc w:val="center"/>
            </w:pPr>
            <w:r w:rsidRPr="007D5958">
              <w:rPr>
                <w:rFonts w:hint="eastAsia"/>
              </w:rPr>
              <w:t>W</w:t>
            </w:r>
            <w:r w:rsidRPr="007D5958">
              <w:t>its, mm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83EE5" w14:textId="342A400B" w:rsidR="00845F8B" w:rsidRPr="007D5958" w:rsidRDefault="00845F8B" w:rsidP="00845F8B">
            <w:pPr>
              <w:jc w:val="center"/>
            </w:pPr>
            <w:r w:rsidRPr="007D5958">
              <w:t>0.32±3.7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C5B7" w14:textId="7DCE19DE" w:rsidR="00845F8B" w:rsidRPr="007D5958" w:rsidRDefault="00845F8B" w:rsidP="00845F8B">
            <w:pPr>
              <w:jc w:val="center"/>
            </w:pPr>
            <w:r w:rsidRPr="007D5958">
              <w:t>-0.21±2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AADE2" w14:textId="6CDF8E98" w:rsidR="00845F8B" w:rsidRPr="007D5958" w:rsidRDefault="00845F8B" w:rsidP="00845F8B">
            <w:pPr>
              <w:jc w:val="center"/>
            </w:pPr>
            <w:r w:rsidRPr="007D5958">
              <w:t>.303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D9DFA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268B8" w14:textId="0176E318" w:rsidR="00845F8B" w:rsidRPr="007D5958" w:rsidRDefault="00845F8B" w:rsidP="00845F8B">
            <w:pPr>
              <w:jc w:val="center"/>
            </w:pPr>
            <w:r w:rsidRPr="007D5958">
              <w:t>0.19±2.8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84012" w14:textId="21E9E15A" w:rsidR="00845F8B" w:rsidRPr="007D5958" w:rsidRDefault="00845F8B" w:rsidP="00845F8B">
            <w:pPr>
              <w:jc w:val="center"/>
            </w:pPr>
            <w:r w:rsidRPr="007D5958">
              <w:t>0.52±2.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DBAA" w14:textId="033BAE3A" w:rsidR="00845F8B" w:rsidRPr="007D5958" w:rsidRDefault="00845F8B" w:rsidP="00845F8B">
            <w:pPr>
              <w:jc w:val="center"/>
            </w:pPr>
            <w:r w:rsidRPr="007D5958">
              <w:t>.297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DDC9A" w14:textId="77777777" w:rsidR="00845F8B" w:rsidRPr="007D5958" w:rsidRDefault="00845F8B" w:rsidP="00845F8B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4E39A" w14:textId="3F21F1E1" w:rsidR="00845F8B" w:rsidRPr="007D5958" w:rsidRDefault="00845F8B" w:rsidP="00845F8B">
            <w:pPr>
              <w:jc w:val="center"/>
            </w:pPr>
            <w:r w:rsidRPr="007D5958">
              <w:t>-0.69±3.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C54C1" w14:textId="523E3B6C" w:rsidR="00845F8B" w:rsidRPr="007D5958" w:rsidRDefault="00845F8B" w:rsidP="00845F8B">
            <w:pPr>
              <w:jc w:val="center"/>
            </w:pPr>
            <w:r w:rsidRPr="007D5958">
              <w:t>-0.44±2.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</w:tcPr>
          <w:p w14:paraId="2CDC205E" w14:textId="4ECD3205" w:rsidR="00845F8B" w:rsidRPr="007D5958" w:rsidRDefault="00845F8B" w:rsidP="00845F8B">
            <w:pPr>
              <w:jc w:val="center"/>
            </w:pPr>
            <w:r w:rsidRPr="007D5958">
              <w:t>.537</w:t>
            </w:r>
          </w:p>
        </w:tc>
      </w:tr>
    </w:tbl>
    <w:p w14:paraId="69830C00" w14:textId="0ACEB28C" w:rsidR="0050495E" w:rsidRDefault="00765341" w:rsidP="00765341">
      <w:pPr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sectPr w:rsidR="0050495E" w:rsidSect="00F943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  <w:vertAlign w:val="superscript"/>
        </w:rPr>
        <w:t>*</w:t>
      </w:r>
      <w:r w:rsidRPr="007D5958">
        <w:rPr>
          <w:rFonts w:ascii="Times New Roman" w:eastAsiaTheme="minorHAnsi" w:hAnsi="Times New Roman" w:cs="Times New Roman"/>
          <w:i/>
          <w:iCs/>
          <w:color w:val="000000" w:themeColor="text1"/>
          <w:kern w:val="24"/>
          <w:sz w:val="20"/>
          <w:szCs w:val="20"/>
        </w:rPr>
        <w:t>p</w:t>
      </w:r>
      <w:r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 &lt; .05; </w:t>
      </w:r>
      <w:r w:rsidR="005E3670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T0, pre-treatment; T1, </w:t>
      </w:r>
      <w:r w:rsidR="00347B63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>one</w:t>
      </w:r>
      <w:r w:rsidR="005E3670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5E3670"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year</w:t>
      </w:r>
      <w:r w:rsidR="005E3670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 after treatment; First, Invisalign First System; </w:t>
      </w:r>
      <w:r w:rsidR="003E2DAD"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Splint</w:t>
      </w:r>
      <w:r w:rsidR="005E3670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, acrylic splint rapid maxillary expander; </w:t>
      </w:r>
      <w:r w:rsidR="003E2DAD"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Natural</w:t>
      </w:r>
      <w:r w:rsidR="005E3670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>, natural growth</w:t>
      </w:r>
      <w:r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>.</w:t>
      </w:r>
      <w:r w:rsidR="005E3670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</w:p>
    <w:p w14:paraId="0173B75F" w14:textId="72997464" w:rsidR="0050495E" w:rsidRPr="007D5958" w:rsidRDefault="0050495E" w:rsidP="007D595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D595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7D595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90286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7D5958">
        <w:rPr>
          <w:rFonts w:ascii="Times New Roman" w:hAnsi="Times New Roman" w:cs="Times New Roman"/>
          <w:sz w:val="20"/>
          <w:szCs w:val="20"/>
        </w:rPr>
        <w:t xml:space="preserve"> Comparisons of cephalometric changes </w:t>
      </w:r>
      <w:r w:rsidR="00DE0CE2" w:rsidRPr="007D5958">
        <w:rPr>
          <w:rFonts w:ascii="Times New Roman" w:hAnsi="Times New Roman" w:cs="Times New Roman" w:hint="eastAsia"/>
          <w:sz w:val="20"/>
          <w:szCs w:val="20"/>
        </w:rPr>
        <w:t>among</w:t>
      </w:r>
      <w:r w:rsidRPr="007D5958">
        <w:rPr>
          <w:rFonts w:ascii="Times New Roman" w:hAnsi="Times New Roman" w:cs="Times New Roman"/>
          <w:sz w:val="20"/>
          <w:szCs w:val="20"/>
        </w:rPr>
        <w:t xml:space="preserve"> the First group</w:t>
      </w:r>
      <w:r w:rsidR="00DE0CE2" w:rsidRPr="007D5958">
        <w:rPr>
          <w:rFonts w:ascii="Times New Roman" w:hAnsi="Times New Roman" w:cs="Times New Roman" w:hint="eastAsia"/>
          <w:sz w:val="20"/>
          <w:szCs w:val="20"/>
        </w:rPr>
        <w:t>, Splint</w:t>
      </w:r>
      <w:r w:rsidRPr="007D5958">
        <w:rPr>
          <w:rFonts w:ascii="Times New Roman" w:hAnsi="Times New Roman" w:cs="Times New Roman"/>
          <w:sz w:val="20"/>
          <w:szCs w:val="20"/>
        </w:rPr>
        <w:t xml:space="preserve"> group</w:t>
      </w:r>
      <w:r w:rsidR="00DE0CE2" w:rsidRPr="007D5958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3E2DAD" w:rsidRPr="007D5958">
        <w:rPr>
          <w:rFonts w:ascii="Times New Roman" w:hAnsi="Times New Roman" w:cs="Times New Roman" w:hint="eastAsia"/>
          <w:sz w:val="20"/>
          <w:szCs w:val="20"/>
        </w:rPr>
        <w:t>Natural</w:t>
      </w:r>
      <w:r w:rsidR="00DE0CE2" w:rsidRPr="007D5958">
        <w:rPr>
          <w:rFonts w:ascii="Times New Roman" w:hAnsi="Times New Roman" w:cs="Times New Roman" w:hint="eastAsia"/>
          <w:sz w:val="20"/>
          <w:szCs w:val="20"/>
        </w:rPr>
        <w:t xml:space="preserve"> group</w:t>
      </w:r>
    </w:p>
    <w:tbl>
      <w:tblPr>
        <w:tblStyle w:val="a3"/>
        <w:tblW w:w="12617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367"/>
        <w:gridCol w:w="483"/>
        <w:gridCol w:w="992"/>
        <w:gridCol w:w="993"/>
        <w:gridCol w:w="1134"/>
        <w:gridCol w:w="992"/>
        <w:gridCol w:w="1559"/>
        <w:gridCol w:w="1701"/>
        <w:gridCol w:w="1702"/>
      </w:tblGrid>
      <w:tr w:rsidR="009E70AE" w:rsidRPr="007D5958" w14:paraId="72DACB79" w14:textId="74D45F9B" w:rsidTr="00200688">
        <w:trPr>
          <w:trHeight w:val="30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E654B" w14:textId="77777777" w:rsidR="009E70AE" w:rsidRPr="007D5958" w:rsidRDefault="009E70AE" w:rsidP="00EA5474">
            <w:pPr>
              <w:jc w:val="center"/>
            </w:pPr>
            <w:bookmarkStart w:id="4" w:name="_Hlk187789037"/>
            <w:r w:rsidRPr="007D5958">
              <w:t>Variables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D90C76A" w14:textId="77777777" w:rsidR="009E70AE" w:rsidRPr="007D5958" w:rsidRDefault="009E70AE" w:rsidP="00E35282">
            <w:pPr>
              <w:jc w:val="center"/>
            </w:pPr>
            <w:r w:rsidRPr="007D5958">
              <w:t>First group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63EF24C" w14:textId="6AC673BD" w:rsidR="009E70AE" w:rsidRPr="007D5958" w:rsidRDefault="009E70AE" w:rsidP="00E35282">
            <w:pPr>
              <w:jc w:val="center"/>
            </w:pPr>
            <w:r w:rsidRPr="007D5958">
              <w:rPr>
                <w:rFonts w:hint="eastAsia"/>
              </w:rPr>
              <w:t>Splint</w:t>
            </w:r>
            <w:r w:rsidRPr="007D5958">
              <w:t xml:space="preserve"> grou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1784842" w14:textId="36EDE3C7" w:rsidR="009E70AE" w:rsidRPr="007D5958" w:rsidRDefault="003E2DAD" w:rsidP="00E35282">
            <w:pPr>
              <w:jc w:val="center"/>
              <w:rPr>
                <w:i/>
                <w:iCs/>
              </w:rPr>
            </w:pPr>
            <w:r w:rsidRPr="007D5958">
              <w:rPr>
                <w:rFonts w:hint="eastAsia"/>
              </w:rPr>
              <w:t>Natural</w:t>
            </w:r>
            <w:r w:rsidR="009E70AE" w:rsidRPr="007D5958">
              <w:t xml:space="preserve"> group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264BB1E" w14:textId="5DDFBB06" w:rsidR="009E70AE" w:rsidRPr="007D5958" w:rsidRDefault="009E70AE" w:rsidP="00E35282">
            <w:pPr>
              <w:jc w:val="center"/>
              <w:rPr>
                <w:i/>
                <w:iCs/>
              </w:rPr>
            </w:pPr>
            <w:r w:rsidRPr="007D5958">
              <w:rPr>
                <w:rFonts w:hint="eastAsia"/>
              </w:rPr>
              <w:t>Comparisons (</w:t>
            </w:r>
            <w:r w:rsidRPr="007D5958">
              <w:rPr>
                <w:rFonts w:hint="eastAsia"/>
                <w:i/>
                <w:iCs/>
              </w:rPr>
              <w:t>p</w:t>
            </w:r>
            <w:r w:rsidRPr="007D5958">
              <w:rPr>
                <w:rFonts w:hint="eastAsia"/>
              </w:rPr>
              <w:t>)</w:t>
            </w:r>
          </w:p>
        </w:tc>
      </w:tr>
      <w:tr w:rsidR="00200688" w:rsidRPr="007D5958" w14:paraId="37F79473" w14:textId="3D6B207A" w:rsidTr="00200688">
        <w:trPr>
          <w:trHeight w:val="13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CDF5C" w14:textId="77777777" w:rsidR="002E5224" w:rsidRPr="007D5958" w:rsidRDefault="002E5224" w:rsidP="00EA547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1B6BF" w14:textId="77777777" w:rsidR="002E5224" w:rsidRPr="007D5958" w:rsidRDefault="002E5224" w:rsidP="00E35282">
            <w:pPr>
              <w:jc w:val="center"/>
            </w:pPr>
            <w:r w:rsidRPr="007D5958">
              <w:t>Mea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E5C8D90" w14:textId="77777777" w:rsidR="002E5224" w:rsidRPr="007D5958" w:rsidRDefault="002E5224" w:rsidP="00E35282">
            <w:pPr>
              <w:jc w:val="center"/>
            </w:pPr>
            <w:r w:rsidRPr="007D5958"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FAF8E6E" w14:textId="77777777" w:rsidR="002E5224" w:rsidRPr="007D5958" w:rsidRDefault="002E5224" w:rsidP="00E35282">
            <w:pPr>
              <w:jc w:val="center"/>
            </w:pPr>
            <w:r w:rsidRPr="007D5958"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7BF84" w14:textId="77777777" w:rsidR="002E5224" w:rsidRPr="007D5958" w:rsidRDefault="002E5224" w:rsidP="00E35282">
            <w:pPr>
              <w:jc w:val="center"/>
            </w:pPr>
            <w:r w:rsidRPr="007D5958">
              <w:t>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9D0FD5" w14:textId="66679C7B" w:rsidR="002E5224" w:rsidRPr="007D5958" w:rsidRDefault="002E5224" w:rsidP="00E35282">
            <w:pPr>
              <w:jc w:val="center"/>
            </w:pPr>
            <w:r w:rsidRPr="007D5958">
              <w:rPr>
                <w:rFonts w:hint="eastAsia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95596D1" w14:textId="68F1EDF4" w:rsidR="002E5224" w:rsidRPr="007D5958" w:rsidRDefault="002E5224" w:rsidP="00E35282">
            <w:pPr>
              <w:jc w:val="center"/>
            </w:pPr>
            <w:r w:rsidRPr="007D5958">
              <w:rPr>
                <w:rFonts w:hint="eastAsia"/>
              </w:rPr>
              <w:t>S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813DC41" w14:textId="78BA953F" w:rsidR="002E5224" w:rsidRPr="007D5958" w:rsidRDefault="009E70AE" w:rsidP="00E35282">
            <w:pPr>
              <w:jc w:val="center"/>
            </w:pPr>
            <w:r w:rsidRPr="007D5958">
              <w:rPr>
                <w:rFonts w:hint="eastAsia"/>
              </w:rPr>
              <w:t>First vs. Spli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E0F1DF4" w14:textId="6102F33A" w:rsidR="002E5224" w:rsidRPr="007D5958" w:rsidRDefault="009E70AE" w:rsidP="00E35282">
            <w:pPr>
              <w:jc w:val="center"/>
            </w:pPr>
            <w:r w:rsidRPr="007D5958">
              <w:rPr>
                <w:rFonts w:hint="eastAsia"/>
              </w:rPr>
              <w:t xml:space="preserve">First vs. </w:t>
            </w:r>
            <w:r w:rsidR="003E2DAD" w:rsidRPr="007D5958">
              <w:rPr>
                <w:rFonts w:hint="eastAsia"/>
              </w:rPr>
              <w:t>Natural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51C9B319" w14:textId="12C1E004" w:rsidR="002E5224" w:rsidRPr="007D5958" w:rsidRDefault="009E70AE" w:rsidP="00E35282">
            <w:pPr>
              <w:jc w:val="center"/>
            </w:pPr>
            <w:r w:rsidRPr="007D5958">
              <w:rPr>
                <w:rFonts w:hint="eastAsia"/>
              </w:rPr>
              <w:t xml:space="preserve">Splint vs. </w:t>
            </w:r>
            <w:r w:rsidR="003E2DAD" w:rsidRPr="007D5958">
              <w:rPr>
                <w:rFonts w:hint="eastAsia"/>
              </w:rPr>
              <w:t>Natural</w:t>
            </w:r>
          </w:p>
        </w:tc>
      </w:tr>
      <w:bookmarkEnd w:id="4"/>
      <w:tr w:rsidR="00200688" w:rsidRPr="007D5958" w14:paraId="33B4142F" w14:textId="41E8AA90" w:rsidTr="00200688">
        <w:trPr>
          <w:trHeight w:val="2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84C33" w14:textId="77777777" w:rsidR="002E5224" w:rsidRPr="007D5958" w:rsidRDefault="002E5224" w:rsidP="00EA5474">
            <w:pPr>
              <w:jc w:val="center"/>
            </w:pPr>
            <w:r w:rsidRPr="007D5958">
              <w:t>N-S-</w:t>
            </w:r>
            <w:proofErr w:type="spellStart"/>
            <w:r w:rsidRPr="007D5958">
              <w:t>Ar</w:t>
            </w:r>
            <w:proofErr w:type="spellEnd"/>
            <w:r w:rsidRPr="007D5958">
              <w:t>, 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2575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0.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C6AE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DE80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8D73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F4ED9" w14:textId="61FD74B2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798DF" w14:textId="47F9D03A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-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A0C29" w14:textId="398833B4" w:rsidR="002E5224" w:rsidRPr="007D5958" w:rsidRDefault="00C805CE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1ACE8" w14:textId="4B34CD61" w:rsidR="002E5224" w:rsidRPr="007D5958" w:rsidRDefault="0034109C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1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E4200B" w14:textId="6DAE526B" w:rsidR="002E5224" w:rsidRPr="007D5958" w:rsidRDefault="002556CF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249</w:t>
            </w:r>
          </w:p>
        </w:tc>
      </w:tr>
      <w:tr w:rsidR="00200688" w:rsidRPr="007D5958" w14:paraId="7DCB7873" w14:textId="6BAE15A4" w:rsidTr="00200688">
        <w:trPr>
          <w:trHeight w:val="2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77124A" w14:textId="77777777" w:rsidR="002E5224" w:rsidRPr="007D5958" w:rsidRDefault="002E5224" w:rsidP="00EA5474">
            <w:pPr>
              <w:jc w:val="center"/>
            </w:pPr>
            <w:r w:rsidRPr="007D5958">
              <w:t>S–</w:t>
            </w:r>
            <w:proofErr w:type="spellStart"/>
            <w:r w:rsidRPr="007D5958">
              <w:t>Ar</w:t>
            </w:r>
            <w:proofErr w:type="spellEnd"/>
            <w:r w:rsidRPr="007D5958">
              <w:t>-Go, 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51BC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-1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839F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3AEF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-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CA4D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2958F" w14:textId="4789848E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66365" w14:textId="558E8E7F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-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DACEC" w14:textId="208451D5" w:rsidR="002E5224" w:rsidRPr="007D5958" w:rsidRDefault="00C805CE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8CCD5" w14:textId="69EA4530" w:rsidR="002E5224" w:rsidRPr="007D5958" w:rsidRDefault="0034109C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7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813801" w14:textId="698F64F8" w:rsidR="002E5224" w:rsidRPr="007D5958" w:rsidRDefault="002556CF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669</w:t>
            </w:r>
          </w:p>
        </w:tc>
      </w:tr>
      <w:tr w:rsidR="00200688" w:rsidRPr="007D5958" w14:paraId="5F71C68C" w14:textId="484E48EB" w:rsidTr="00200688">
        <w:trPr>
          <w:trHeight w:val="3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8BFD4" w14:textId="77777777" w:rsidR="002E5224" w:rsidRPr="007D5958" w:rsidRDefault="002E5224" w:rsidP="00EA5474">
            <w:pPr>
              <w:jc w:val="center"/>
            </w:pPr>
            <w:r w:rsidRPr="007D5958">
              <w:t>Y axis, 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D8CB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0.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C71B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1BD2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05ED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F1D4E" w14:textId="24D7FAF3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5EA1B" w14:textId="6B586F37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3C83A" w14:textId="3FE4CC85" w:rsidR="002E5224" w:rsidRPr="007D5958" w:rsidRDefault="00C805CE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17BC2" w14:textId="59BCEA2C" w:rsidR="002E5224" w:rsidRPr="007D5958" w:rsidRDefault="0034109C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5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502EF1" w14:textId="7D8ADD96" w:rsidR="002E5224" w:rsidRPr="007D5958" w:rsidRDefault="002556CF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766</w:t>
            </w:r>
          </w:p>
        </w:tc>
      </w:tr>
      <w:tr w:rsidR="00200688" w:rsidRPr="007D5958" w14:paraId="5B19CB78" w14:textId="6525D001" w:rsidTr="00200688">
        <w:trPr>
          <w:trHeight w:val="2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A0A08" w14:textId="77777777" w:rsidR="002E5224" w:rsidRPr="007D5958" w:rsidRDefault="002E5224" w:rsidP="00EA5474">
            <w:pPr>
              <w:jc w:val="center"/>
            </w:pPr>
            <w:r w:rsidRPr="007D5958">
              <w:t>Wits, 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FB0B2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-0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A63B3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F8500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E029A" w14:textId="77777777" w:rsidR="002E5224" w:rsidRPr="007D5958" w:rsidRDefault="002E5224" w:rsidP="00E35282">
            <w:pPr>
              <w:jc w:val="center"/>
            </w:pPr>
            <w:r w:rsidRPr="007D5958">
              <w:rPr>
                <w:bCs/>
                <w:color w:val="00000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8DC78" w14:textId="542C3D06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FC76" w14:textId="3A1A0F8A" w:rsidR="002E5224" w:rsidRPr="007D5958" w:rsidRDefault="002E5224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1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AB892" w14:textId="480DF722" w:rsidR="002E5224" w:rsidRPr="007D5958" w:rsidRDefault="00C805CE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791B2" w14:textId="2A1CBDCE" w:rsidR="002E5224" w:rsidRPr="007D5958" w:rsidRDefault="00515493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18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9AB53" w14:textId="5F71CDAE" w:rsidR="002E5224" w:rsidRPr="007D5958" w:rsidRDefault="002556CF" w:rsidP="00E35282">
            <w:pPr>
              <w:jc w:val="center"/>
              <w:rPr>
                <w:color w:val="000000"/>
              </w:rPr>
            </w:pPr>
            <w:r w:rsidRPr="007D5958">
              <w:rPr>
                <w:rFonts w:hint="eastAsia"/>
                <w:color w:val="000000"/>
              </w:rPr>
              <w:t>.891</w:t>
            </w:r>
          </w:p>
        </w:tc>
      </w:tr>
    </w:tbl>
    <w:p w14:paraId="40E71550" w14:textId="667DACB7" w:rsidR="002F3068" w:rsidRDefault="0050495E" w:rsidP="0050495E">
      <w:pPr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</w:pPr>
      <w:r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  <w:vertAlign w:val="superscript"/>
        </w:rPr>
        <w:t>*</w:t>
      </w:r>
      <w:r w:rsidRPr="007D5958">
        <w:rPr>
          <w:rFonts w:ascii="Times New Roman" w:eastAsiaTheme="minorHAnsi" w:hAnsi="Times New Roman" w:cs="Times New Roman"/>
          <w:i/>
          <w:iCs/>
          <w:color w:val="000000" w:themeColor="text1"/>
          <w:kern w:val="24"/>
          <w:sz w:val="20"/>
          <w:szCs w:val="20"/>
        </w:rPr>
        <w:t>p</w:t>
      </w:r>
      <w:r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 &lt; .05; First, Invisalign First System; </w:t>
      </w:r>
      <w:r w:rsidR="001C11F9"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Splint</w:t>
      </w:r>
      <w:r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>, acrylic splint rapid maxillary expander</w:t>
      </w:r>
      <w:r w:rsidR="00A83C4B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 xml:space="preserve">; </w:t>
      </w:r>
      <w:r w:rsidR="003E2DAD" w:rsidRPr="007D5958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Natural</w:t>
      </w:r>
      <w:r w:rsidR="00A83C4B" w:rsidRPr="007D5958"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t>, natural growth.</w:t>
      </w:r>
    </w:p>
    <w:p w14:paraId="5999ECDE" w14:textId="77777777" w:rsidR="002F3068" w:rsidRDefault="002F3068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0241DD83" w14:textId="52F1D035" w:rsidR="00F44ED4" w:rsidRDefault="005C046F" w:rsidP="005B1766">
      <w:pPr>
        <w:widowControl/>
        <w:jc w:val="center"/>
        <w:rPr>
          <w:rFonts w:ascii="Times New Roman" w:eastAsiaTheme="minorHAnsi" w:hAnsi="Times New Roman" w:cs="Times New Roman"/>
          <w:color w:val="000000" w:themeColor="text1"/>
          <w:kern w:val="24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B37A82F" wp14:editId="0F7B89DD">
            <wp:extent cx="3798405" cy="2577267"/>
            <wp:effectExtent l="0" t="0" r="0" b="0"/>
            <wp:docPr id="12732258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3" r="12303" b="10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637" cy="258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58F41" w14:textId="106823B0" w:rsidR="00E7263D" w:rsidRPr="00DD4351" w:rsidRDefault="00E7263D" w:rsidP="00E7263D">
      <w:pPr>
        <w:widowControl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kern w:val="24"/>
          <w:sz w:val="20"/>
          <w:szCs w:val="20"/>
        </w:rPr>
      </w:pPr>
      <w:r w:rsidRPr="00DD4351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Fig</w:t>
      </w:r>
      <w:r w:rsidR="00D83D12" w:rsidRPr="00DD4351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DD4351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 xml:space="preserve">S1 </w:t>
      </w:r>
      <w:r w:rsidRPr="00FD30BF">
        <w:rPr>
          <w:rFonts w:ascii="Times New Roman" w:eastAsiaTheme="minorHAnsi" w:hAnsi="Times New Roman" w:cs="Times New Roman" w:hint="eastAsia"/>
          <w:color w:val="000000" w:themeColor="text1"/>
          <w:kern w:val="24"/>
          <w:sz w:val="20"/>
          <w:szCs w:val="20"/>
        </w:rPr>
        <w:t>Sample flow chart</w:t>
      </w:r>
    </w:p>
    <w:sectPr w:rsidR="00E7263D" w:rsidRPr="00DD4351" w:rsidSect="009E70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73E1A" w14:textId="77777777" w:rsidR="005D7C6A" w:rsidRDefault="005D7C6A" w:rsidP="0073371E">
      <w:pPr>
        <w:rPr>
          <w:rFonts w:hint="eastAsia"/>
        </w:rPr>
      </w:pPr>
      <w:r>
        <w:separator/>
      </w:r>
    </w:p>
  </w:endnote>
  <w:endnote w:type="continuationSeparator" w:id="0">
    <w:p w14:paraId="463E37D9" w14:textId="77777777" w:rsidR="005D7C6A" w:rsidRDefault="005D7C6A" w:rsidP="007337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D7C2C" w14:textId="77777777" w:rsidR="005D7C6A" w:rsidRDefault="005D7C6A" w:rsidP="0073371E">
      <w:pPr>
        <w:rPr>
          <w:rFonts w:hint="eastAsia"/>
        </w:rPr>
      </w:pPr>
      <w:r>
        <w:separator/>
      </w:r>
    </w:p>
  </w:footnote>
  <w:footnote w:type="continuationSeparator" w:id="0">
    <w:p w14:paraId="1AD308EB" w14:textId="77777777" w:rsidR="005D7C6A" w:rsidRDefault="005D7C6A" w:rsidP="007337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1NAPSRqbmlhYmFko6SsGpxcWZ+XkgBUYGtQALbqHmLQAAAA=="/>
  </w:docVars>
  <w:rsids>
    <w:rsidRoot w:val="005E3670"/>
    <w:rsid w:val="000108B3"/>
    <w:rsid w:val="000203C4"/>
    <w:rsid w:val="00036A85"/>
    <w:rsid w:val="00067582"/>
    <w:rsid w:val="000A6E08"/>
    <w:rsid w:val="000B2D1A"/>
    <w:rsid w:val="000E0F1A"/>
    <w:rsid w:val="000E560D"/>
    <w:rsid w:val="00114C59"/>
    <w:rsid w:val="001168D8"/>
    <w:rsid w:val="00166C2E"/>
    <w:rsid w:val="00172149"/>
    <w:rsid w:val="00190B54"/>
    <w:rsid w:val="00191A44"/>
    <w:rsid w:val="001A0E36"/>
    <w:rsid w:val="001C11F9"/>
    <w:rsid w:val="001C176A"/>
    <w:rsid w:val="001C74CB"/>
    <w:rsid w:val="001F5D5B"/>
    <w:rsid w:val="001F7FE4"/>
    <w:rsid w:val="00200688"/>
    <w:rsid w:val="00202907"/>
    <w:rsid w:val="002125E8"/>
    <w:rsid w:val="00242110"/>
    <w:rsid w:val="00242865"/>
    <w:rsid w:val="00245462"/>
    <w:rsid w:val="002556CF"/>
    <w:rsid w:val="00256183"/>
    <w:rsid w:val="00285546"/>
    <w:rsid w:val="002D0DCF"/>
    <w:rsid w:val="002E5224"/>
    <w:rsid w:val="002F3068"/>
    <w:rsid w:val="003244BB"/>
    <w:rsid w:val="00330FCF"/>
    <w:rsid w:val="0034109C"/>
    <w:rsid w:val="00347B63"/>
    <w:rsid w:val="00360FDD"/>
    <w:rsid w:val="00361646"/>
    <w:rsid w:val="00364248"/>
    <w:rsid w:val="003B6542"/>
    <w:rsid w:val="003B666A"/>
    <w:rsid w:val="003E2DAD"/>
    <w:rsid w:val="004042C8"/>
    <w:rsid w:val="0041031D"/>
    <w:rsid w:val="004121B2"/>
    <w:rsid w:val="00413243"/>
    <w:rsid w:val="004221D4"/>
    <w:rsid w:val="00430249"/>
    <w:rsid w:val="00433781"/>
    <w:rsid w:val="004503D6"/>
    <w:rsid w:val="004F2CF4"/>
    <w:rsid w:val="004F4950"/>
    <w:rsid w:val="004F6969"/>
    <w:rsid w:val="0050495E"/>
    <w:rsid w:val="00515493"/>
    <w:rsid w:val="00551F60"/>
    <w:rsid w:val="00555A04"/>
    <w:rsid w:val="005569EE"/>
    <w:rsid w:val="005A6676"/>
    <w:rsid w:val="005B1766"/>
    <w:rsid w:val="005C046F"/>
    <w:rsid w:val="005D5862"/>
    <w:rsid w:val="005D7C6A"/>
    <w:rsid w:val="005E3670"/>
    <w:rsid w:val="005F2F8C"/>
    <w:rsid w:val="005F7477"/>
    <w:rsid w:val="00630157"/>
    <w:rsid w:val="00633CA8"/>
    <w:rsid w:val="0068061F"/>
    <w:rsid w:val="006A20F9"/>
    <w:rsid w:val="006D36CE"/>
    <w:rsid w:val="006E25A1"/>
    <w:rsid w:val="006E303D"/>
    <w:rsid w:val="0073371E"/>
    <w:rsid w:val="00765341"/>
    <w:rsid w:val="0078120E"/>
    <w:rsid w:val="00786D13"/>
    <w:rsid w:val="007A0B02"/>
    <w:rsid w:val="007A20ED"/>
    <w:rsid w:val="007B0F15"/>
    <w:rsid w:val="007C08EB"/>
    <w:rsid w:val="007C1636"/>
    <w:rsid w:val="007D3498"/>
    <w:rsid w:val="007D5958"/>
    <w:rsid w:val="007E202A"/>
    <w:rsid w:val="007E5236"/>
    <w:rsid w:val="007F29C3"/>
    <w:rsid w:val="00805846"/>
    <w:rsid w:val="008067AE"/>
    <w:rsid w:val="0082167F"/>
    <w:rsid w:val="00835FD5"/>
    <w:rsid w:val="008376F6"/>
    <w:rsid w:val="00845F8B"/>
    <w:rsid w:val="0085599A"/>
    <w:rsid w:val="00893E63"/>
    <w:rsid w:val="008A3414"/>
    <w:rsid w:val="008A4E2E"/>
    <w:rsid w:val="008E223A"/>
    <w:rsid w:val="008E35C8"/>
    <w:rsid w:val="008F6506"/>
    <w:rsid w:val="00942A5E"/>
    <w:rsid w:val="00943DFB"/>
    <w:rsid w:val="00954F12"/>
    <w:rsid w:val="00955435"/>
    <w:rsid w:val="009619F2"/>
    <w:rsid w:val="00990286"/>
    <w:rsid w:val="00992B4A"/>
    <w:rsid w:val="009E70AE"/>
    <w:rsid w:val="009F34BF"/>
    <w:rsid w:val="00A050D7"/>
    <w:rsid w:val="00A1145F"/>
    <w:rsid w:val="00A47F0C"/>
    <w:rsid w:val="00A56019"/>
    <w:rsid w:val="00A62F71"/>
    <w:rsid w:val="00A6431C"/>
    <w:rsid w:val="00A83C4B"/>
    <w:rsid w:val="00A91F9B"/>
    <w:rsid w:val="00A95FD9"/>
    <w:rsid w:val="00AB1288"/>
    <w:rsid w:val="00AB3750"/>
    <w:rsid w:val="00AD1888"/>
    <w:rsid w:val="00B16E01"/>
    <w:rsid w:val="00B259E2"/>
    <w:rsid w:val="00B341A0"/>
    <w:rsid w:val="00B85DD4"/>
    <w:rsid w:val="00C170E6"/>
    <w:rsid w:val="00C450CF"/>
    <w:rsid w:val="00C8021B"/>
    <w:rsid w:val="00C805CE"/>
    <w:rsid w:val="00C947C6"/>
    <w:rsid w:val="00CA127E"/>
    <w:rsid w:val="00CA4F3A"/>
    <w:rsid w:val="00CC734D"/>
    <w:rsid w:val="00CF2619"/>
    <w:rsid w:val="00CF7043"/>
    <w:rsid w:val="00D16354"/>
    <w:rsid w:val="00D32070"/>
    <w:rsid w:val="00D45C7E"/>
    <w:rsid w:val="00D479A3"/>
    <w:rsid w:val="00D50B92"/>
    <w:rsid w:val="00D77AAD"/>
    <w:rsid w:val="00D8077A"/>
    <w:rsid w:val="00D83D12"/>
    <w:rsid w:val="00DB61F0"/>
    <w:rsid w:val="00DD4351"/>
    <w:rsid w:val="00DE0CE2"/>
    <w:rsid w:val="00DE6945"/>
    <w:rsid w:val="00E10F26"/>
    <w:rsid w:val="00E14A86"/>
    <w:rsid w:val="00E354EF"/>
    <w:rsid w:val="00E425DE"/>
    <w:rsid w:val="00E57989"/>
    <w:rsid w:val="00E6766A"/>
    <w:rsid w:val="00E7263D"/>
    <w:rsid w:val="00E740B5"/>
    <w:rsid w:val="00E83DB9"/>
    <w:rsid w:val="00E92AFD"/>
    <w:rsid w:val="00E9522F"/>
    <w:rsid w:val="00E95ABC"/>
    <w:rsid w:val="00EA5474"/>
    <w:rsid w:val="00EB2FED"/>
    <w:rsid w:val="00EB65E8"/>
    <w:rsid w:val="00EB761E"/>
    <w:rsid w:val="00EC6279"/>
    <w:rsid w:val="00EE52B7"/>
    <w:rsid w:val="00F011C6"/>
    <w:rsid w:val="00F07C20"/>
    <w:rsid w:val="00F10A19"/>
    <w:rsid w:val="00F35AAF"/>
    <w:rsid w:val="00F42186"/>
    <w:rsid w:val="00F44ED4"/>
    <w:rsid w:val="00F47A4B"/>
    <w:rsid w:val="00F71E18"/>
    <w:rsid w:val="00F7367D"/>
    <w:rsid w:val="00F93E01"/>
    <w:rsid w:val="00F943E0"/>
    <w:rsid w:val="00FD30BF"/>
    <w:rsid w:val="00FE6733"/>
    <w:rsid w:val="00FF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17DCA"/>
  <w15:chartTrackingRefBased/>
  <w15:docId w15:val="{7FAE51EF-8D1C-4543-A23F-68BD39F0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6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37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37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3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3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213031@c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82987-5F15-4EFD-BFAC-6901300B2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6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昕 卢</dc:creator>
  <cp:keywords/>
  <dc:description/>
  <cp:lastModifiedBy>兰昕 卢</cp:lastModifiedBy>
  <cp:revision>126</cp:revision>
  <dcterms:created xsi:type="dcterms:W3CDTF">2024-11-16T16:14:00Z</dcterms:created>
  <dcterms:modified xsi:type="dcterms:W3CDTF">2025-12-25T01:55:00Z</dcterms:modified>
</cp:coreProperties>
</file>